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4364A" w14:textId="1504BFE8" w:rsidR="00055E9D" w:rsidRPr="00256BB2" w:rsidRDefault="00055E9D" w:rsidP="005E78E0">
      <w:pPr>
        <w:jc w:val="center"/>
        <w:rPr>
          <w:b/>
          <w:sz w:val="28"/>
          <w:szCs w:val="28"/>
        </w:rPr>
      </w:pPr>
      <w:r w:rsidRPr="00256BB2">
        <w:rPr>
          <w:b/>
          <w:sz w:val="28"/>
          <w:szCs w:val="28"/>
        </w:rPr>
        <w:t xml:space="preserve">Supplementary </w:t>
      </w:r>
      <w:r w:rsidR="005E78E0" w:rsidRPr="00256BB2">
        <w:rPr>
          <w:b/>
          <w:sz w:val="28"/>
          <w:szCs w:val="28"/>
        </w:rPr>
        <w:t>Material</w:t>
      </w:r>
    </w:p>
    <w:p w14:paraId="7A296931" w14:textId="21B585FF" w:rsidR="005E78E0" w:rsidRPr="00256BB2" w:rsidRDefault="005E78E0" w:rsidP="005E78E0">
      <w:pPr>
        <w:jc w:val="center"/>
        <w:rPr>
          <w:b/>
          <w:sz w:val="32"/>
          <w:szCs w:val="32"/>
        </w:rPr>
      </w:pPr>
    </w:p>
    <w:p w14:paraId="4BE25197" w14:textId="77777777" w:rsidR="005E78E0" w:rsidRPr="00256BB2" w:rsidRDefault="005E78E0" w:rsidP="005E78E0">
      <w:pPr>
        <w:jc w:val="center"/>
        <w:rPr>
          <w:b/>
          <w:sz w:val="32"/>
          <w:szCs w:val="32"/>
        </w:rPr>
      </w:pPr>
    </w:p>
    <w:p w14:paraId="67530371" w14:textId="564076D7" w:rsidR="005E78E0" w:rsidRPr="00256BB2" w:rsidRDefault="005E78E0" w:rsidP="005E78E0">
      <w:pPr>
        <w:jc w:val="center"/>
        <w:rPr>
          <w:bCs/>
        </w:rPr>
      </w:pPr>
      <w:r w:rsidRPr="00256BB2">
        <w:rPr>
          <w:bCs/>
        </w:rPr>
        <w:t>for</w:t>
      </w:r>
    </w:p>
    <w:p w14:paraId="77363CC6" w14:textId="76C6822B" w:rsidR="005E78E0" w:rsidRPr="00256BB2" w:rsidRDefault="005E78E0" w:rsidP="005E78E0">
      <w:pPr>
        <w:jc w:val="center"/>
        <w:rPr>
          <w:bCs/>
          <w:sz w:val="32"/>
          <w:szCs w:val="32"/>
          <w:lang w:eastAsia="zh-CN"/>
        </w:rPr>
      </w:pPr>
    </w:p>
    <w:p w14:paraId="387CB0C5" w14:textId="77777777" w:rsidR="005E78E0" w:rsidRPr="00256BB2" w:rsidRDefault="005E78E0" w:rsidP="005E78E0">
      <w:pPr>
        <w:jc w:val="center"/>
        <w:rPr>
          <w:bCs/>
          <w:sz w:val="32"/>
          <w:szCs w:val="32"/>
        </w:rPr>
      </w:pPr>
    </w:p>
    <w:p w14:paraId="7895E8B0" w14:textId="18D1E6E1" w:rsidR="005E78E0" w:rsidRPr="00256BB2" w:rsidRDefault="00AF18A3" w:rsidP="005E78E0">
      <w:pPr>
        <w:pStyle w:val="NoSpacing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56BB2">
        <w:rPr>
          <w:rFonts w:ascii="Times New Roman" w:hAnsi="Times New Roman" w:cs="Times New Roman"/>
          <w:b/>
          <w:sz w:val="28"/>
          <w:szCs w:val="28"/>
        </w:rPr>
        <w:t>T</w:t>
      </w:r>
      <w:r w:rsidR="003F3E30" w:rsidRPr="00256BB2">
        <w:rPr>
          <w:rFonts w:ascii="Times New Roman" w:hAnsi="Times New Roman" w:cs="Times New Roman"/>
          <w:b/>
          <w:sz w:val="28"/>
          <w:szCs w:val="28"/>
        </w:rPr>
        <w:t xml:space="preserve">he Effect of Incidental Name Similarity on Favoritism in the </w:t>
      </w:r>
      <w:r w:rsidR="00EA4D4E" w:rsidRPr="00256BB2">
        <w:rPr>
          <w:rFonts w:ascii="Times New Roman" w:hAnsi="Times New Roman" w:cs="Times New Roman" w:hint="eastAsia"/>
          <w:b/>
          <w:sz w:val="28"/>
          <w:szCs w:val="28"/>
          <w:lang w:eastAsia="zh-CN"/>
        </w:rPr>
        <w:t xml:space="preserve">Chinese </w:t>
      </w:r>
      <w:r w:rsidR="003F3E30" w:rsidRPr="00256BB2">
        <w:rPr>
          <w:rFonts w:ascii="Times New Roman" w:hAnsi="Times New Roman" w:cs="Times New Roman"/>
          <w:b/>
          <w:sz w:val="28"/>
          <w:szCs w:val="28"/>
        </w:rPr>
        <w:t>Financial Market</w:t>
      </w:r>
    </w:p>
    <w:p w14:paraId="04A48655" w14:textId="77777777" w:rsidR="003F3E30" w:rsidRPr="00256BB2" w:rsidRDefault="003F3E30" w:rsidP="005E78E0">
      <w:pPr>
        <w:pStyle w:val="NoSpacing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2A0CADB0" w14:textId="77777777" w:rsidR="005E78E0" w:rsidRPr="00256BB2" w:rsidRDefault="005E78E0" w:rsidP="005E78E0">
      <w:pPr>
        <w:pStyle w:val="NoSpacing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3CA3D33" w14:textId="0DCA4201" w:rsidR="005E78E0" w:rsidRPr="001907E5" w:rsidRDefault="001907E5" w:rsidP="005E78E0">
      <w:pPr>
        <w:jc w:val="center"/>
        <w:rPr>
          <w:rFonts w:hint="eastAsia"/>
          <w:lang w:val="nl-NL" w:eastAsia="zh-CN"/>
        </w:rPr>
      </w:pPr>
      <w:r w:rsidRPr="001907E5">
        <w:rPr>
          <w:rFonts w:hint="eastAsia"/>
          <w:lang w:val="nl-NL" w:eastAsia="zh-CN"/>
        </w:rPr>
        <w:t xml:space="preserve">Kaixian Mao, Huidi Lu &amp; </w:t>
      </w:r>
      <w:r w:rsidRPr="001907E5">
        <w:rPr>
          <w:lang w:val="nl-NL" w:eastAsia="zh-CN"/>
        </w:rPr>
        <w:t>Shirley Jiexuan Wang</w:t>
      </w:r>
    </w:p>
    <w:p w14:paraId="38450530" w14:textId="77777777" w:rsidR="005E78E0" w:rsidRPr="001907E5" w:rsidRDefault="005E78E0" w:rsidP="005E78E0">
      <w:pPr>
        <w:jc w:val="center"/>
        <w:rPr>
          <w:bCs/>
          <w:sz w:val="32"/>
          <w:szCs w:val="32"/>
          <w:lang w:val="nl-NL"/>
        </w:rPr>
      </w:pPr>
    </w:p>
    <w:p w14:paraId="603E3782" w14:textId="2A694067" w:rsidR="005E78E0" w:rsidRPr="001907E5" w:rsidRDefault="005E78E0" w:rsidP="005E78E0">
      <w:pPr>
        <w:jc w:val="center"/>
        <w:rPr>
          <w:b/>
          <w:sz w:val="32"/>
          <w:szCs w:val="32"/>
          <w:lang w:val="nl-NL"/>
        </w:rPr>
      </w:pPr>
      <w:r w:rsidRPr="001907E5">
        <w:rPr>
          <w:b/>
          <w:sz w:val="32"/>
          <w:szCs w:val="32"/>
          <w:lang w:val="nl-NL"/>
        </w:rPr>
        <w:br w:type="page"/>
      </w:r>
    </w:p>
    <w:p w14:paraId="4D10338E" w14:textId="77777777" w:rsidR="009E00F3" w:rsidRPr="001907E5" w:rsidRDefault="009E00F3" w:rsidP="009E00F3">
      <w:pPr>
        <w:rPr>
          <w:b/>
          <w:lang w:val="nl-NL"/>
        </w:rPr>
        <w:sectPr w:rsidR="009E00F3" w:rsidRPr="001907E5" w:rsidSect="001617EE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A9710C" w14:textId="09A1008D" w:rsidR="009E00F3" w:rsidRPr="00256BB2" w:rsidRDefault="009E00F3" w:rsidP="009E00F3">
      <w:pPr>
        <w:rPr>
          <w:b/>
        </w:rPr>
      </w:pPr>
      <w:r w:rsidRPr="00256BB2">
        <w:rPr>
          <w:b/>
        </w:rPr>
        <w:lastRenderedPageBreak/>
        <w:t>Part SM1. Summary Statistics</w:t>
      </w:r>
    </w:p>
    <w:p w14:paraId="1B089696" w14:textId="77777777" w:rsidR="009E00F3" w:rsidRPr="00256BB2" w:rsidRDefault="009E00F3" w:rsidP="009E00F3">
      <w:pPr>
        <w:rPr>
          <w:b/>
        </w:rPr>
      </w:pPr>
    </w:p>
    <w:p w14:paraId="70A0F06A" w14:textId="66D82ECB" w:rsidR="009E00F3" w:rsidRPr="00256BB2" w:rsidRDefault="009E00F3" w:rsidP="00F73E6F">
      <w:pPr>
        <w:jc w:val="center"/>
        <w:rPr>
          <w:bCs/>
        </w:rPr>
      </w:pPr>
      <w:r w:rsidRPr="00256BB2">
        <w:rPr>
          <w:bCs/>
        </w:rPr>
        <w:t>Table SM</w:t>
      </w:r>
      <w:r w:rsidR="009942C7">
        <w:rPr>
          <w:bCs/>
        </w:rPr>
        <w:t>1</w:t>
      </w:r>
      <w:r w:rsidR="00913B22">
        <w:rPr>
          <w:bCs/>
        </w:rPr>
        <w:t xml:space="preserve"> Panel A</w:t>
      </w:r>
      <w:r w:rsidRPr="00256BB2">
        <w:rPr>
          <w:bCs/>
        </w:rPr>
        <w:t>. Variable Summary Statistics for</w:t>
      </w:r>
      <w:r w:rsidR="008D556D">
        <w:rPr>
          <w:bCs/>
        </w:rPr>
        <w:t xml:space="preserve"> the</w:t>
      </w:r>
      <w:r w:rsidRPr="00256BB2">
        <w:rPr>
          <w:bCs/>
        </w:rPr>
        <w:t xml:space="preserve"> </w:t>
      </w:r>
      <w:r w:rsidR="009942C7">
        <w:rPr>
          <w:bCs/>
        </w:rPr>
        <w:t>Primary Study (Study 1)</w:t>
      </w:r>
      <w:r w:rsidRPr="00256BB2">
        <w:rPr>
          <w:bCs/>
        </w:rPr>
        <w:t xml:space="preserve"> Based on Site Visits</w:t>
      </w:r>
    </w:p>
    <w:p w14:paraId="70026D55" w14:textId="77777777" w:rsidR="002F0B15" w:rsidRPr="00256BB2" w:rsidRDefault="002F0B15" w:rsidP="009E00F3">
      <w:pPr>
        <w:rPr>
          <w:b/>
        </w:rPr>
      </w:pPr>
    </w:p>
    <w:tbl>
      <w:tblPr>
        <w:tblW w:w="116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"/>
        <w:gridCol w:w="1988"/>
        <w:gridCol w:w="971"/>
        <w:gridCol w:w="972"/>
        <w:gridCol w:w="971"/>
        <w:gridCol w:w="972"/>
        <w:gridCol w:w="757"/>
        <w:gridCol w:w="757"/>
        <w:gridCol w:w="757"/>
        <w:gridCol w:w="757"/>
        <w:gridCol w:w="757"/>
        <w:gridCol w:w="757"/>
        <w:gridCol w:w="757"/>
      </w:tblGrid>
      <w:tr w:rsidR="002F0B15" w:rsidRPr="00256BB2" w14:paraId="759D5175" w14:textId="77777777" w:rsidTr="00FA282B">
        <w:trPr>
          <w:trHeight w:val="432"/>
          <w:jc w:val="center"/>
        </w:trPr>
        <w:tc>
          <w:tcPr>
            <w:tcW w:w="2420" w:type="dxa"/>
            <w:gridSpan w:val="2"/>
            <w:vMerge w:val="restart"/>
            <w:shd w:val="clear" w:color="auto" w:fill="E7E6E6" w:themeFill="background2"/>
            <w:vAlign w:val="center"/>
          </w:tcPr>
          <w:p w14:paraId="1F91795F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  <w:vMerge w:val="restart"/>
            <w:shd w:val="clear" w:color="auto" w:fill="E7E6E6" w:themeFill="background2"/>
            <w:vAlign w:val="center"/>
          </w:tcPr>
          <w:p w14:paraId="2AE9EFEE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72" w:type="dxa"/>
            <w:vMerge w:val="restart"/>
            <w:shd w:val="clear" w:color="auto" w:fill="E7E6E6" w:themeFill="background2"/>
            <w:vAlign w:val="center"/>
          </w:tcPr>
          <w:p w14:paraId="6BA63CB3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71" w:type="dxa"/>
            <w:vMerge w:val="restart"/>
            <w:shd w:val="clear" w:color="auto" w:fill="E7E6E6" w:themeFill="background2"/>
            <w:vAlign w:val="center"/>
          </w:tcPr>
          <w:p w14:paraId="6373848E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972" w:type="dxa"/>
            <w:vMerge w:val="restart"/>
            <w:shd w:val="clear" w:color="auto" w:fill="E7E6E6" w:themeFill="background2"/>
            <w:vAlign w:val="center"/>
          </w:tcPr>
          <w:p w14:paraId="61B11A38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5299" w:type="dxa"/>
            <w:gridSpan w:val="7"/>
            <w:shd w:val="clear" w:color="auto" w:fill="E7E6E6" w:themeFill="background2"/>
            <w:noWrap/>
            <w:vAlign w:val="center"/>
            <w:hideMark/>
          </w:tcPr>
          <w:p w14:paraId="6247BFFE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Correlations</w:t>
            </w:r>
          </w:p>
        </w:tc>
      </w:tr>
      <w:tr w:rsidR="002F0B15" w:rsidRPr="00256BB2" w14:paraId="578E0656" w14:textId="77777777" w:rsidTr="00FA282B">
        <w:trPr>
          <w:trHeight w:val="288"/>
          <w:jc w:val="center"/>
        </w:trPr>
        <w:tc>
          <w:tcPr>
            <w:tcW w:w="2420" w:type="dxa"/>
            <w:gridSpan w:val="2"/>
            <w:vMerge/>
            <w:shd w:val="clear" w:color="auto" w:fill="E7E6E6" w:themeFill="background2"/>
            <w:vAlign w:val="center"/>
          </w:tcPr>
          <w:p w14:paraId="2F4ADBB5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Merge/>
            <w:shd w:val="clear" w:color="auto" w:fill="E7E6E6" w:themeFill="background2"/>
            <w:vAlign w:val="center"/>
          </w:tcPr>
          <w:p w14:paraId="65DB7F4D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E7E6E6" w:themeFill="background2"/>
            <w:vAlign w:val="center"/>
          </w:tcPr>
          <w:p w14:paraId="30AF90EE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Merge/>
            <w:shd w:val="clear" w:color="auto" w:fill="E7E6E6" w:themeFill="background2"/>
            <w:vAlign w:val="center"/>
          </w:tcPr>
          <w:p w14:paraId="5A57B9C6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E7E6E6" w:themeFill="background2"/>
            <w:vAlign w:val="center"/>
          </w:tcPr>
          <w:p w14:paraId="727ECD6C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E7E6E6" w:themeFill="background2"/>
            <w:noWrap/>
            <w:vAlign w:val="center"/>
            <w:hideMark/>
          </w:tcPr>
          <w:p w14:paraId="059BA90A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E7E6E6" w:themeFill="background2"/>
            <w:noWrap/>
            <w:vAlign w:val="center"/>
            <w:hideMark/>
          </w:tcPr>
          <w:p w14:paraId="3FB0A166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7" w:type="dxa"/>
            <w:shd w:val="clear" w:color="auto" w:fill="E7E6E6" w:themeFill="background2"/>
            <w:noWrap/>
            <w:vAlign w:val="center"/>
            <w:hideMark/>
          </w:tcPr>
          <w:p w14:paraId="762CABCE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7" w:type="dxa"/>
            <w:shd w:val="clear" w:color="auto" w:fill="E7E6E6" w:themeFill="background2"/>
            <w:noWrap/>
            <w:vAlign w:val="center"/>
            <w:hideMark/>
          </w:tcPr>
          <w:p w14:paraId="2AC7F14D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7" w:type="dxa"/>
            <w:shd w:val="clear" w:color="auto" w:fill="E7E6E6" w:themeFill="background2"/>
            <w:noWrap/>
            <w:vAlign w:val="center"/>
            <w:hideMark/>
          </w:tcPr>
          <w:p w14:paraId="5380ED5D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7" w:type="dxa"/>
            <w:shd w:val="clear" w:color="auto" w:fill="E7E6E6" w:themeFill="background2"/>
            <w:noWrap/>
            <w:vAlign w:val="center"/>
            <w:hideMark/>
          </w:tcPr>
          <w:p w14:paraId="141EF330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7" w:type="dxa"/>
            <w:shd w:val="clear" w:color="auto" w:fill="E7E6E6" w:themeFill="background2"/>
            <w:vAlign w:val="center"/>
          </w:tcPr>
          <w:p w14:paraId="02642938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2F0B15" w:rsidRPr="00256BB2" w14:paraId="79442DC7" w14:textId="77777777" w:rsidTr="00FA282B">
        <w:trPr>
          <w:trHeight w:val="432"/>
          <w:jc w:val="center"/>
        </w:trPr>
        <w:tc>
          <w:tcPr>
            <w:tcW w:w="432" w:type="dxa"/>
            <w:vAlign w:val="center"/>
          </w:tcPr>
          <w:p w14:paraId="7E95E589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5793B6DF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RFA</w:t>
            </w:r>
          </w:p>
        </w:tc>
        <w:tc>
          <w:tcPr>
            <w:tcW w:w="971" w:type="dxa"/>
            <w:vAlign w:val="center"/>
          </w:tcPr>
          <w:p w14:paraId="58DB7DD3" w14:textId="61C9C599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72" w:type="dxa"/>
            <w:vAlign w:val="center"/>
          </w:tcPr>
          <w:p w14:paraId="7776E84F" w14:textId="14AE5E91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71" w:type="dxa"/>
            <w:vAlign w:val="center"/>
          </w:tcPr>
          <w:p w14:paraId="27BB04AE" w14:textId="7F8B276F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972" w:type="dxa"/>
            <w:vAlign w:val="center"/>
          </w:tcPr>
          <w:p w14:paraId="4CAF42EE" w14:textId="3121A0B5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AA77561" w14:textId="222DCAFA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54F110A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54D576B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31F72D8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885B38B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C45A4A1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06C972C2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F0B15" w:rsidRPr="00256BB2" w14:paraId="3A7B1C94" w14:textId="77777777" w:rsidTr="00FA282B">
        <w:trPr>
          <w:trHeight w:val="432"/>
          <w:jc w:val="center"/>
        </w:trPr>
        <w:tc>
          <w:tcPr>
            <w:tcW w:w="432" w:type="dxa"/>
            <w:vAlign w:val="center"/>
          </w:tcPr>
          <w:p w14:paraId="479D1910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70D758B2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ROPT</w:t>
            </w:r>
          </w:p>
        </w:tc>
        <w:tc>
          <w:tcPr>
            <w:tcW w:w="971" w:type="dxa"/>
            <w:vAlign w:val="center"/>
          </w:tcPr>
          <w:p w14:paraId="1072955C" w14:textId="721F0656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14:paraId="16D8A518" w14:textId="2B42FAA1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1" w:type="dxa"/>
            <w:vAlign w:val="center"/>
          </w:tcPr>
          <w:p w14:paraId="104245D1" w14:textId="1874B900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972" w:type="dxa"/>
            <w:vAlign w:val="center"/>
          </w:tcPr>
          <w:p w14:paraId="597D09F6" w14:textId="38A520B3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CF4148F" w14:textId="7C8CAF14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AC584E5" w14:textId="59611640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68821F3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F8B6288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14FF3F8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34F2E88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3FB91583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F0B15" w:rsidRPr="00256BB2" w14:paraId="69942D11" w14:textId="77777777" w:rsidTr="00FA282B">
        <w:trPr>
          <w:trHeight w:val="432"/>
          <w:jc w:val="center"/>
        </w:trPr>
        <w:tc>
          <w:tcPr>
            <w:tcW w:w="432" w:type="dxa"/>
            <w:vAlign w:val="center"/>
          </w:tcPr>
          <w:p w14:paraId="20043960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8" w:type="dxa"/>
            <w:shd w:val="clear" w:color="auto" w:fill="auto"/>
            <w:noWrap/>
            <w:vAlign w:val="center"/>
          </w:tcPr>
          <w:p w14:paraId="5D19E905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Surname match</w:t>
            </w:r>
          </w:p>
        </w:tc>
        <w:tc>
          <w:tcPr>
            <w:tcW w:w="971" w:type="dxa"/>
            <w:vAlign w:val="center"/>
          </w:tcPr>
          <w:p w14:paraId="460D5A27" w14:textId="4637DBEC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2" w:type="dxa"/>
            <w:vAlign w:val="center"/>
          </w:tcPr>
          <w:p w14:paraId="0948753F" w14:textId="67FCB736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1" w:type="dxa"/>
            <w:vAlign w:val="center"/>
          </w:tcPr>
          <w:p w14:paraId="3BC694A7" w14:textId="650D8196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4C41AF4C" w14:textId="523131B4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EEECE47" w14:textId="0534FC9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A6C4132" w14:textId="5CCAE473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60E1F57" w14:textId="01DDE068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6D50FF8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6D25BE2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F1BCF2F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28E80F00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F0B15" w:rsidRPr="00256BB2" w14:paraId="3F6D9094" w14:textId="77777777" w:rsidTr="00FA282B">
        <w:trPr>
          <w:trHeight w:val="432"/>
          <w:jc w:val="center"/>
        </w:trPr>
        <w:tc>
          <w:tcPr>
            <w:tcW w:w="432" w:type="dxa"/>
            <w:vAlign w:val="center"/>
          </w:tcPr>
          <w:p w14:paraId="7491DC9C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8" w:type="dxa"/>
            <w:shd w:val="clear" w:color="auto" w:fill="auto"/>
            <w:vAlign w:val="center"/>
            <w:hideMark/>
          </w:tcPr>
          <w:p w14:paraId="1AC93B0B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Forecast horizon</w:t>
            </w:r>
          </w:p>
        </w:tc>
        <w:tc>
          <w:tcPr>
            <w:tcW w:w="971" w:type="dxa"/>
            <w:vAlign w:val="center"/>
          </w:tcPr>
          <w:p w14:paraId="34EADDE7" w14:textId="444CBAE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457.30</w:t>
            </w:r>
          </w:p>
        </w:tc>
        <w:tc>
          <w:tcPr>
            <w:tcW w:w="972" w:type="dxa"/>
            <w:vAlign w:val="center"/>
          </w:tcPr>
          <w:p w14:paraId="314FB6A5" w14:textId="4EAB1B11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279.71</w:t>
            </w:r>
          </w:p>
        </w:tc>
        <w:tc>
          <w:tcPr>
            <w:tcW w:w="971" w:type="dxa"/>
            <w:vAlign w:val="center"/>
          </w:tcPr>
          <w:p w14:paraId="5A1E959B" w14:textId="153A2B4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625E47F4" w14:textId="739AFCEF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5FB4404" w14:textId="3249309A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36D2845" w14:textId="3CDA406A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DAE983D" w14:textId="1BE5EC64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E132657" w14:textId="1D38726E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FB2AAB3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44B7FB9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3F6FCF39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F0B15" w:rsidRPr="00256BB2" w14:paraId="2B3D5D3F" w14:textId="77777777" w:rsidTr="00FA282B">
        <w:trPr>
          <w:trHeight w:val="432"/>
          <w:jc w:val="center"/>
        </w:trPr>
        <w:tc>
          <w:tcPr>
            <w:tcW w:w="432" w:type="dxa"/>
            <w:vAlign w:val="center"/>
          </w:tcPr>
          <w:p w14:paraId="6950538E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5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49A26DF7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Experience</w:t>
            </w:r>
          </w:p>
        </w:tc>
        <w:tc>
          <w:tcPr>
            <w:tcW w:w="971" w:type="dxa"/>
            <w:vAlign w:val="center"/>
          </w:tcPr>
          <w:p w14:paraId="77616E79" w14:textId="1BE65B3B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972" w:type="dxa"/>
            <w:vAlign w:val="center"/>
          </w:tcPr>
          <w:p w14:paraId="6FD81EAD" w14:textId="6F46AA64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971" w:type="dxa"/>
            <w:vAlign w:val="center"/>
          </w:tcPr>
          <w:p w14:paraId="511DC377" w14:textId="0503B4DE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14.38</w:t>
            </w:r>
          </w:p>
        </w:tc>
        <w:tc>
          <w:tcPr>
            <w:tcW w:w="972" w:type="dxa"/>
            <w:vAlign w:val="center"/>
          </w:tcPr>
          <w:p w14:paraId="7DE0865E" w14:textId="7A3E69E8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23.4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98FB1B2" w14:textId="4B86490B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8A0C2B9" w14:textId="79ACF625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A5AEA82" w14:textId="7B6BF0C2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CE332A7" w14:textId="77004479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31AF7B4" w14:textId="66D60AAE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C9D6F5C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1EC5F464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F0B15" w:rsidRPr="00256BB2" w14:paraId="5F8CCB01" w14:textId="77777777" w:rsidTr="00FA282B">
        <w:trPr>
          <w:trHeight w:val="432"/>
          <w:jc w:val="center"/>
        </w:trPr>
        <w:tc>
          <w:tcPr>
            <w:tcW w:w="432" w:type="dxa"/>
            <w:vAlign w:val="center"/>
          </w:tcPr>
          <w:p w14:paraId="6C2F0736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63348DD6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# Firms following</w:t>
            </w:r>
          </w:p>
        </w:tc>
        <w:tc>
          <w:tcPr>
            <w:tcW w:w="971" w:type="dxa"/>
            <w:vAlign w:val="center"/>
          </w:tcPr>
          <w:p w14:paraId="7232483F" w14:textId="4771F180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7.16</w:t>
            </w:r>
          </w:p>
        </w:tc>
        <w:tc>
          <w:tcPr>
            <w:tcW w:w="972" w:type="dxa"/>
            <w:vAlign w:val="center"/>
          </w:tcPr>
          <w:p w14:paraId="0E0A7C3F" w14:textId="794A9E0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8.13</w:t>
            </w:r>
          </w:p>
        </w:tc>
        <w:tc>
          <w:tcPr>
            <w:tcW w:w="971" w:type="dxa"/>
            <w:vAlign w:val="center"/>
          </w:tcPr>
          <w:p w14:paraId="434D2AF8" w14:textId="3E9D6D4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45.14</w:t>
            </w:r>
          </w:p>
        </w:tc>
        <w:tc>
          <w:tcPr>
            <w:tcW w:w="972" w:type="dxa"/>
            <w:vAlign w:val="center"/>
          </w:tcPr>
          <w:p w14:paraId="02763AC6" w14:textId="387604A6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CB966C5" w14:textId="72B22ACF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FA846D2" w14:textId="382147A1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5B1BA0D" w14:textId="6FC5ABD9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E3B521F" w14:textId="0D5EA529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4CA6174" w14:textId="02F2DD28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3097217" w14:textId="36837258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vAlign w:val="center"/>
          </w:tcPr>
          <w:p w14:paraId="3C6A92C1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F0B15" w:rsidRPr="00256BB2" w14:paraId="5724CFE3" w14:textId="77777777" w:rsidTr="00FA282B">
        <w:trPr>
          <w:trHeight w:val="432"/>
          <w:jc w:val="center"/>
        </w:trPr>
        <w:tc>
          <w:tcPr>
            <w:tcW w:w="432" w:type="dxa"/>
            <w:vAlign w:val="center"/>
          </w:tcPr>
          <w:p w14:paraId="3754DDD9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4DCFAAAB" w14:textId="77777777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Uncommon surname</w:t>
            </w:r>
          </w:p>
        </w:tc>
        <w:tc>
          <w:tcPr>
            <w:tcW w:w="971" w:type="dxa"/>
            <w:vAlign w:val="center"/>
          </w:tcPr>
          <w:p w14:paraId="32D33DFC" w14:textId="229D3590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2" w:type="dxa"/>
            <w:vAlign w:val="center"/>
          </w:tcPr>
          <w:p w14:paraId="6CFDBA8B" w14:textId="041CA650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71" w:type="dxa"/>
            <w:vAlign w:val="center"/>
          </w:tcPr>
          <w:p w14:paraId="5CEA6A12" w14:textId="5A250C19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27F40CE2" w14:textId="5A4E0E65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89EF37F" w14:textId="369DFE9A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4F02E38" w14:textId="663D2EFD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D2A0770" w14:textId="54407FF8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06C3F83" w14:textId="497A21B0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3CD46C0" w14:textId="6D6B398C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5201C81" w14:textId="458B9D2E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7" w:type="dxa"/>
            <w:vAlign w:val="center"/>
          </w:tcPr>
          <w:p w14:paraId="3BF23D42" w14:textId="1BD62A7F" w:rsidR="002F0B15" w:rsidRPr="00256BB2" w:rsidRDefault="002F0B15" w:rsidP="002F0B15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66E55055" w14:textId="69A97A98" w:rsidR="007A385F" w:rsidRPr="00256BB2" w:rsidRDefault="00FA282B" w:rsidP="009E00F3">
      <w:pPr>
        <w:rPr>
          <w:bCs/>
          <w:sz w:val="22"/>
          <w:szCs w:val="22"/>
        </w:rPr>
      </w:pPr>
      <w:r w:rsidRPr="00256BB2">
        <w:rPr>
          <w:b/>
        </w:rPr>
        <w:tab/>
      </w:r>
      <w:r w:rsidRPr="00256BB2">
        <w:rPr>
          <w:bCs/>
          <w:sz w:val="22"/>
          <w:szCs w:val="22"/>
        </w:rPr>
        <w:t>N = 935</w:t>
      </w:r>
    </w:p>
    <w:p w14:paraId="2C8AD295" w14:textId="02860AB9" w:rsidR="00F73E6F" w:rsidRPr="00256BB2" w:rsidRDefault="00F73E6F" w:rsidP="009E00F3">
      <w:pPr>
        <w:rPr>
          <w:b/>
        </w:rPr>
      </w:pPr>
    </w:p>
    <w:p w14:paraId="6B560F81" w14:textId="77777777" w:rsidR="00F73E6F" w:rsidRPr="00256BB2" w:rsidRDefault="00F73E6F">
      <w:pPr>
        <w:rPr>
          <w:b/>
        </w:rPr>
      </w:pPr>
      <w:r w:rsidRPr="00256BB2">
        <w:rPr>
          <w:b/>
        </w:rPr>
        <w:br w:type="page"/>
      </w:r>
    </w:p>
    <w:p w14:paraId="3D1CCFC9" w14:textId="7353D015" w:rsidR="009942C7" w:rsidRDefault="009942C7" w:rsidP="009942C7">
      <w:pPr>
        <w:jc w:val="center"/>
        <w:rPr>
          <w:bCs/>
        </w:rPr>
      </w:pPr>
      <w:r w:rsidRPr="00256BB2">
        <w:rPr>
          <w:bCs/>
        </w:rPr>
        <w:lastRenderedPageBreak/>
        <w:t>Table SM</w:t>
      </w:r>
      <w:r w:rsidR="00913B22">
        <w:rPr>
          <w:bCs/>
        </w:rPr>
        <w:t>1 Panel B</w:t>
      </w:r>
      <w:r w:rsidRPr="00256BB2">
        <w:rPr>
          <w:bCs/>
        </w:rPr>
        <w:t xml:space="preserve">. Variable Summary Statistics of the </w:t>
      </w:r>
      <w:r>
        <w:rPr>
          <w:bCs/>
        </w:rPr>
        <w:t>Full Analyst Forecast Sample (</w:t>
      </w:r>
      <w:r w:rsidR="00293631">
        <w:rPr>
          <w:rFonts w:hint="eastAsia"/>
          <w:bCs/>
          <w:lang w:eastAsia="zh-CN"/>
        </w:rPr>
        <w:t>Study</w:t>
      </w:r>
      <w:r>
        <w:rPr>
          <w:bCs/>
        </w:rPr>
        <w:t xml:space="preserve"> </w:t>
      </w:r>
      <w:r w:rsidR="00293631">
        <w:rPr>
          <w:rFonts w:hint="eastAsia"/>
          <w:bCs/>
          <w:lang w:eastAsia="zh-CN"/>
        </w:rPr>
        <w:t>2</w:t>
      </w:r>
      <w:r>
        <w:rPr>
          <w:bCs/>
        </w:rPr>
        <w:t>)</w:t>
      </w:r>
    </w:p>
    <w:p w14:paraId="3BD41741" w14:textId="77777777" w:rsidR="00293631" w:rsidRPr="00256BB2" w:rsidRDefault="00293631" w:rsidP="009942C7">
      <w:pPr>
        <w:jc w:val="center"/>
        <w:rPr>
          <w:b/>
        </w:rPr>
      </w:pPr>
    </w:p>
    <w:tbl>
      <w:tblPr>
        <w:tblW w:w="116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"/>
        <w:gridCol w:w="1988"/>
        <w:gridCol w:w="971"/>
        <w:gridCol w:w="972"/>
        <w:gridCol w:w="971"/>
        <w:gridCol w:w="972"/>
        <w:gridCol w:w="757"/>
        <w:gridCol w:w="757"/>
        <w:gridCol w:w="757"/>
        <w:gridCol w:w="757"/>
        <w:gridCol w:w="757"/>
        <w:gridCol w:w="757"/>
        <w:gridCol w:w="757"/>
      </w:tblGrid>
      <w:tr w:rsidR="009942C7" w:rsidRPr="00256BB2" w14:paraId="5CEAA7E6" w14:textId="77777777" w:rsidTr="00EE78B2">
        <w:trPr>
          <w:trHeight w:val="432"/>
          <w:jc w:val="center"/>
        </w:trPr>
        <w:tc>
          <w:tcPr>
            <w:tcW w:w="2420" w:type="dxa"/>
            <w:gridSpan w:val="2"/>
            <w:vMerge w:val="restart"/>
            <w:shd w:val="clear" w:color="auto" w:fill="E7E6E6" w:themeFill="background2"/>
            <w:vAlign w:val="center"/>
          </w:tcPr>
          <w:p w14:paraId="155C371A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1" w:type="dxa"/>
            <w:vMerge w:val="restart"/>
            <w:shd w:val="clear" w:color="auto" w:fill="E7E6E6" w:themeFill="background2"/>
            <w:vAlign w:val="center"/>
          </w:tcPr>
          <w:p w14:paraId="0DBA9533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72" w:type="dxa"/>
            <w:vMerge w:val="restart"/>
            <w:shd w:val="clear" w:color="auto" w:fill="E7E6E6" w:themeFill="background2"/>
            <w:vAlign w:val="center"/>
          </w:tcPr>
          <w:p w14:paraId="49FA7435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71" w:type="dxa"/>
            <w:vMerge w:val="restart"/>
            <w:shd w:val="clear" w:color="auto" w:fill="E7E6E6" w:themeFill="background2"/>
            <w:vAlign w:val="center"/>
          </w:tcPr>
          <w:p w14:paraId="2848F550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972" w:type="dxa"/>
            <w:vMerge w:val="restart"/>
            <w:shd w:val="clear" w:color="auto" w:fill="E7E6E6" w:themeFill="background2"/>
            <w:vAlign w:val="center"/>
          </w:tcPr>
          <w:p w14:paraId="11F7D2A9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5299" w:type="dxa"/>
            <w:gridSpan w:val="7"/>
            <w:shd w:val="clear" w:color="auto" w:fill="E7E6E6" w:themeFill="background2"/>
            <w:noWrap/>
            <w:vAlign w:val="center"/>
            <w:hideMark/>
          </w:tcPr>
          <w:p w14:paraId="6B5953A4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Correlations</w:t>
            </w:r>
          </w:p>
        </w:tc>
      </w:tr>
      <w:tr w:rsidR="009942C7" w:rsidRPr="00256BB2" w14:paraId="1303956B" w14:textId="77777777" w:rsidTr="00EE78B2">
        <w:trPr>
          <w:trHeight w:val="288"/>
          <w:jc w:val="center"/>
        </w:trPr>
        <w:tc>
          <w:tcPr>
            <w:tcW w:w="2420" w:type="dxa"/>
            <w:gridSpan w:val="2"/>
            <w:vMerge/>
            <w:shd w:val="clear" w:color="auto" w:fill="E7E6E6" w:themeFill="background2"/>
            <w:vAlign w:val="center"/>
          </w:tcPr>
          <w:p w14:paraId="3137FCFF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Merge/>
            <w:shd w:val="clear" w:color="auto" w:fill="E7E6E6" w:themeFill="background2"/>
            <w:vAlign w:val="center"/>
          </w:tcPr>
          <w:p w14:paraId="4BF17F54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E7E6E6" w:themeFill="background2"/>
            <w:vAlign w:val="center"/>
          </w:tcPr>
          <w:p w14:paraId="0AAE984E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vMerge/>
            <w:shd w:val="clear" w:color="auto" w:fill="E7E6E6" w:themeFill="background2"/>
            <w:vAlign w:val="center"/>
          </w:tcPr>
          <w:p w14:paraId="67159331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shd w:val="clear" w:color="auto" w:fill="E7E6E6" w:themeFill="background2"/>
            <w:vAlign w:val="center"/>
          </w:tcPr>
          <w:p w14:paraId="41BCBB1B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E7E6E6" w:themeFill="background2"/>
            <w:noWrap/>
            <w:vAlign w:val="center"/>
            <w:hideMark/>
          </w:tcPr>
          <w:p w14:paraId="0062E1C4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E7E6E6" w:themeFill="background2"/>
            <w:noWrap/>
            <w:vAlign w:val="center"/>
            <w:hideMark/>
          </w:tcPr>
          <w:p w14:paraId="6C7BBF58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7" w:type="dxa"/>
            <w:shd w:val="clear" w:color="auto" w:fill="E7E6E6" w:themeFill="background2"/>
            <w:noWrap/>
            <w:vAlign w:val="center"/>
            <w:hideMark/>
          </w:tcPr>
          <w:p w14:paraId="62687413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7" w:type="dxa"/>
            <w:shd w:val="clear" w:color="auto" w:fill="E7E6E6" w:themeFill="background2"/>
            <w:noWrap/>
            <w:vAlign w:val="center"/>
            <w:hideMark/>
          </w:tcPr>
          <w:p w14:paraId="5C39F4B6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7" w:type="dxa"/>
            <w:shd w:val="clear" w:color="auto" w:fill="E7E6E6" w:themeFill="background2"/>
            <w:noWrap/>
            <w:vAlign w:val="center"/>
            <w:hideMark/>
          </w:tcPr>
          <w:p w14:paraId="366DD4F7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7" w:type="dxa"/>
            <w:shd w:val="clear" w:color="auto" w:fill="E7E6E6" w:themeFill="background2"/>
            <w:noWrap/>
            <w:vAlign w:val="center"/>
            <w:hideMark/>
          </w:tcPr>
          <w:p w14:paraId="2E8FE252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7" w:type="dxa"/>
            <w:shd w:val="clear" w:color="auto" w:fill="E7E6E6" w:themeFill="background2"/>
            <w:vAlign w:val="center"/>
          </w:tcPr>
          <w:p w14:paraId="60EA2E6A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9942C7" w:rsidRPr="00256BB2" w14:paraId="26A3E2A9" w14:textId="77777777" w:rsidTr="00EE78B2">
        <w:trPr>
          <w:trHeight w:val="432"/>
          <w:jc w:val="center"/>
        </w:trPr>
        <w:tc>
          <w:tcPr>
            <w:tcW w:w="432" w:type="dxa"/>
            <w:vAlign w:val="center"/>
          </w:tcPr>
          <w:p w14:paraId="0B87D57C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75159E95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RFA</w:t>
            </w:r>
          </w:p>
        </w:tc>
        <w:tc>
          <w:tcPr>
            <w:tcW w:w="971" w:type="dxa"/>
            <w:vAlign w:val="center"/>
          </w:tcPr>
          <w:p w14:paraId="59719E3B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2" w:type="dxa"/>
            <w:vAlign w:val="center"/>
          </w:tcPr>
          <w:p w14:paraId="76D0310C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1" w:type="dxa"/>
            <w:vAlign w:val="center"/>
          </w:tcPr>
          <w:p w14:paraId="2BF67D9D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972" w:type="dxa"/>
            <w:vAlign w:val="center"/>
          </w:tcPr>
          <w:p w14:paraId="2A3DCB39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FAA25B9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D75DFC7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E16D0A1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C4E6338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6410DB3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8B741E8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79680565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942C7" w:rsidRPr="00256BB2" w14:paraId="3E23ACC3" w14:textId="77777777" w:rsidTr="00EE78B2">
        <w:trPr>
          <w:trHeight w:val="432"/>
          <w:jc w:val="center"/>
        </w:trPr>
        <w:tc>
          <w:tcPr>
            <w:tcW w:w="432" w:type="dxa"/>
            <w:vAlign w:val="center"/>
          </w:tcPr>
          <w:p w14:paraId="783B47AE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1539D9B2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ROPT</w:t>
            </w:r>
          </w:p>
        </w:tc>
        <w:tc>
          <w:tcPr>
            <w:tcW w:w="971" w:type="dxa"/>
            <w:vAlign w:val="center"/>
          </w:tcPr>
          <w:p w14:paraId="67614253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72" w:type="dxa"/>
            <w:vAlign w:val="center"/>
          </w:tcPr>
          <w:p w14:paraId="193A60FE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1" w:type="dxa"/>
            <w:vAlign w:val="center"/>
          </w:tcPr>
          <w:p w14:paraId="6FA7A6E5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972" w:type="dxa"/>
            <w:vAlign w:val="center"/>
          </w:tcPr>
          <w:p w14:paraId="0DBA88FE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8263E08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E2696DD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97693F3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51687E6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C686C5B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D11A4D2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48ECC3E3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942C7" w:rsidRPr="00256BB2" w14:paraId="4B62F7D3" w14:textId="77777777" w:rsidTr="00EE78B2">
        <w:trPr>
          <w:trHeight w:val="432"/>
          <w:jc w:val="center"/>
        </w:trPr>
        <w:tc>
          <w:tcPr>
            <w:tcW w:w="432" w:type="dxa"/>
            <w:vAlign w:val="center"/>
          </w:tcPr>
          <w:p w14:paraId="79A791BF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8" w:type="dxa"/>
            <w:shd w:val="clear" w:color="auto" w:fill="auto"/>
            <w:noWrap/>
            <w:vAlign w:val="center"/>
          </w:tcPr>
          <w:p w14:paraId="2C8F5595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Surname match</w:t>
            </w:r>
          </w:p>
        </w:tc>
        <w:tc>
          <w:tcPr>
            <w:tcW w:w="971" w:type="dxa"/>
            <w:vAlign w:val="center"/>
          </w:tcPr>
          <w:p w14:paraId="11D2FF16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2" w:type="dxa"/>
            <w:vAlign w:val="center"/>
          </w:tcPr>
          <w:p w14:paraId="6690AD2E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1" w:type="dxa"/>
            <w:vAlign w:val="center"/>
          </w:tcPr>
          <w:p w14:paraId="5750B4C5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4E33DB75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676F4F1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C9F8870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F41DDB8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CE3BC0C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7B22141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7B28F0F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38270120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942C7" w:rsidRPr="00256BB2" w14:paraId="3031045E" w14:textId="77777777" w:rsidTr="00EE78B2">
        <w:trPr>
          <w:trHeight w:val="432"/>
          <w:jc w:val="center"/>
        </w:trPr>
        <w:tc>
          <w:tcPr>
            <w:tcW w:w="432" w:type="dxa"/>
            <w:vAlign w:val="center"/>
          </w:tcPr>
          <w:p w14:paraId="2ECA3345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8" w:type="dxa"/>
            <w:shd w:val="clear" w:color="auto" w:fill="auto"/>
            <w:vAlign w:val="center"/>
            <w:hideMark/>
          </w:tcPr>
          <w:p w14:paraId="1E1D9AD6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Forecast horizon</w:t>
            </w:r>
          </w:p>
        </w:tc>
        <w:tc>
          <w:tcPr>
            <w:tcW w:w="971" w:type="dxa"/>
            <w:vAlign w:val="center"/>
          </w:tcPr>
          <w:p w14:paraId="70C9C321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413.89</w:t>
            </w:r>
          </w:p>
        </w:tc>
        <w:tc>
          <w:tcPr>
            <w:tcW w:w="972" w:type="dxa"/>
            <w:vAlign w:val="center"/>
          </w:tcPr>
          <w:p w14:paraId="074FBC75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301.98</w:t>
            </w:r>
          </w:p>
        </w:tc>
        <w:tc>
          <w:tcPr>
            <w:tcW w:w="971" w:type="dxa"/>
            <w:vAlign w:val="center"/>
          </w:tcPr>
          <w:p w14:paraId="18FD8489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2" w:type="dxa"/>
            <w:vAlign w:val="center"/>
          </w:tcPr>
          <w:p w14:paraId="50D23FCE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CE698FB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587922D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CFF9CA4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52926AE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6BDB8A7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761B788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5ACAC694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942C7" w:rsidRPr="00256BB2" w14:paraId="6F470FEE" w14:textId="77777777" w:rsidTr="00EE78B2">
        <w:trPr>
          <w:trHeight w:val="432"/>
          <w:jc w:val="center"/>
        </w:trPr>
        <w:tc>
          <w:tcPr>
            <w:tcW w:w="432" w:type="dxa"/>
            <w:vAlign w:val="center"/>
          </w:tcPr>
          <w:p w14:paraId="63815380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5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736D4F08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Experience</w:t>
            </w:r>
          </w:p>
        </w:tc>
        <w:tc>
          <w:tcPr>
            <w:tcW w:w="971" w:type="dxa"/>
            <w:vAlign w:val="center"/>
          </w:tcPr>
          <w:p w14:paraId="437DD793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72" w:type="dxa"/>
            <w:vAlign w:val="center"/>
          </w:tcPr>
          <w:p w14:paraId="4DC3EB02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971" w:type="dxa"/>
            <w:vAlign w:val="center"/>
          </w:tcPr>
          <w:p w14:paraId="701B85F0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14.34</w:t>
            </w:r>
          </w:p>
        </w:tc>
        <w:tc>
          <w:tcPr>
            <w:tcW w:w="972" w:type="dxa"/>
            <w:vAlign w:val="center"/>
          </w:tcPr>
          <w:p w14:paraId="6AEE3CB3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09B8A40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A139063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B972FAF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20D20DE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CB2CBC0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23F5C31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dxa"/>
            <w:vAlign w:val="center"/>
          </w:tcPr>
          <w:p w14:paraId="63C09CAA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942C7" w:rsidRPr="00256BB2" w14:paraId="299EF55F" w14:textId="77777777" w:rsidTr="00EE78B2">
        <w:trPr>
          <w:trHeight w:val="432"/>
          <w:jc w:val="center"/>
        </w:trPr>
        <w:tc>
          <w:tcPr>
            <w:tcW w:w="432" w:type="dxa"/>
            <w:vAlign w:val="center"/>
          </w:tcPr>
          <w:p w14:paraId="143B0610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37645D2B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# Firms following</w:t>
            </w:r>
          </w:p>
        </w:tc>
        <w:tc>
          <w:tcPr>
            <w:tcW w:w="971" w:type="dxa"/>
            <w:vAlign w:val="center"/>
          </w:tcPr>
          <w:p w14:paraId="20570DCB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72" w:type="dxa"/>
            <w:vAlign w:val="center"/>
          </w:tcPr>
          <w:p w14:paraId="46B8F00D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971" w:type="dxa"/>
            <w:vAlign w:val="center"/>
          </w:tcPr>
          <w:p w14:paraId="3FDDEB41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65.33</w:t>
            </w:r>
          </w:p>
        </w:tc>
        <w:tc>
          <w:tcPr>
            <w:tcW w:w="972" w:type="dxa"/>
            <w:vAlign w:val="center"/>
          </w:tcPr>
          <w:p w14:paraId="3F96EFDC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39.67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C7C9D32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3A74B92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40B1A05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8F226ED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CCC4EB4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4F42BDA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vAlign w:val="center"/>
          </w:tcPr>
          <w:p w14:paraId="16432995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942C7" w:rsidRPr="00256BB2" w14:paraId="672FDC7C" w14:textId="77777777" w:rsidTr="00EE78B2">
        <w:trPr>
          <w:trHeight w:val="432"/>
          <w:jc w:val="center"/>
        </w:trPr>
        <w:tc>
          <w:tcPr>
            <w:tcW w:w="432" w:type="dxa"/>
            <w:vAlign w:val="center"/>
          </w:tcPr>
          <w:p w14:paraId="523818D9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4D1E26C8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Uncommon surname</w:t>
            </w:r>
          </w:p>
        </w:tc>
        <w:tc>
          <w:tcPr>
            <w:tcW w:w="971" w:type="dxa"/>
            <w:vAlign w:val="center"/>
          </w:tcPr>
          <w:p w14:paraId="18C29A5B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2" w:type="dxa"/>
            <w:vAlign w:val="center"/>
          </w:tcPr>
          <w:p w14:paraId="7CA84469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1" w:type="dxa"/>
            <w:vAlign w:val="center"/>
          </w:tcPr>
          <w:p w14:paraId="5E55688E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vAlign w:val="center"/>
          </w:tcPr>
          <w:p w14:paraId="0D98E588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DAA52FF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A3ECA24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5DDA82F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389FC81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FA883C7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ED45BDB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7" w:type="dxa"/>
            <w:vAlign w:val="center"/>
          </w:tcPr>
          <w:p w14:paraId="13D4D659" w14:textId="77777777" w:rsidR="009942C7" w:rsidRPr="00256BB2" w:rsidRDefault="009942C7" w:rsidP="00EE78B2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6BB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22A7E2E" w14:textId="77777777" w:rsidR="009942C7" w:rsidRPr="00256BB2" w:rsidRDefault="009942C7" w:rsidP="009942C7">
      <w:pPr>
        <w:rPr>
          <w:bCs/>
          <w:sz w:val="22"/>
          <w:szCs w:val="22"/>
        </w:rPr>
      </w:pPr>
      <w:r w:rsidRPr="00256BB2">
        <w:rPr>
          <w:bCs/>
          <w:sz w:val="22"/>
          <w:szCs w:val="22"/>
        </w:rPr>
        <w:tab/>
        <w:t>N = 399,759</w:t>
      </w:r>
    </w:p>
    <w:p w14:paraId="23376B3A" w14:textId="77777777" w:rsidR="009942C7" w:rsidRPr="00256BB2" w:rsidRDefault="009942C7" w:rsidP="009942C7">
      <w:pPr>
        <w:rPr>
          <w:b/>
        </w:rPr>
      </w:pPr>
    </w:p>
    <w:p w14:paraId="41D4EB14" w14:textId="77777777" w:rsidR="00F73E6F" w:rsidRPr="00256BB2" w:rsidRDefault="00F73E6F" w:rsidP="009E00F3">
      <w:pPr>
        <w:rPr>
          <w:b/>
        </w:rPr>
        <w:sectPr w:rsidR="00F73E6F" w:rsidRPr="00256BB2" w:rsidSect="009E00F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0852D7" w14:textId="0426F214" w:rsidR="001F1A23" w:rsidRDefault="001F1A23" w:rsidP="001F1A23">
      <w:pPr>
        <w:rPr>
          <w:b/>
          <w:lang w:eastAsia="zh-CN"/>
        </w:rPr>
      </w:pPr>
      <w:r w:rsidRPr="00256BB2">
        <w:rPr>
          <w:b/>
          <w:lang w:eastAsia="zh-CN"/>
        </w:rPr>
        <w:lastRenderedPageBreak/>
        <w:t>Part SM</w:t>
      </w:r>
      <w:r>
        <w:rPr>
          <w:b/>
          <w:lang w:eastAsia="zh-CN"/>
        </w:rPr>
        <w:t>2</w:t>
      </w:r>
      <w:r w:rsidRPr="00256BB2">
        <w:rPr>
          <w:b/>
          <w:lang w:eastAsia="zh-CN"/>
        </w:rPr>
        <w:t xml:space="preserve">. </w:t>
      </w:r>
      <w:r>
        <w:rPr>
          <w:b/>
          <w:lang w:eastAsia="zh-CN"/>
        </w:rPr>
        <w:t>Robustness Checks on Incidental Similarities Among Uncommon Surnames</w:t>
      </w:r>
    </w:p>
    <w:p w14:paraId="4A5ECF6E" w14:textId="77777777" w:rsidR="001F1A23" w:rsidRDefault="001F1A23" w:rsidP="001F1A23">
      <w:pPr>
        <w:rPr>
          <w:b/>
          <w:lang w:eastAsia="zh-CN"/>
        </w:rPr>
      </w:pPr>
    </w:p>
    <w:p w14:paraId="32489A2F" w14:textId="39FA6F83" w:rsidR="001F1A23" w:rsidRDefault="001F1A23" w:rsidP="001F1A23">
      <w:pPr>
        <w:spacing w:after="120" w:line="360" w:lineRule="auto"/>
        <w:jc w:val="both"/>
      </w:pPr>
      <w:r w:rsidRPr="00737A48">
        <w:t xml:space="preserve">Following </w:t>
      </w:r>
      <w:r w:rsidR="002078EB" w:rsidRPr="002078EB">
        <w:t>Even-Tov</w:t>
      </w:r>
      <w:r w:rsidRPr="00737A48">
        <w:t xml:space="preserve"> et al. (2023), we define </w:t>
      </w:r>
      <w:r>
        <w:t xml:space="preserve">the indicator variable </w:t>
      </w:r>
      <w:r>
        <w:rPr>
          <w:i/>
          <w:iCs/>
        </w:rPr>
        <w:t>U</w:t>
      </w:r>
      <w:r w:rsidRPr="00FA2139">
        <w:rPr>
          <w:i/>
          <w:iCs/>
        </w:rPr>
        <w:t>ncommon</w:t>
      </w:r>
      <w:r w:rsidRPr="00737A48">
        <w:t xml:space="preserve"> based on selected thresholds and test how</w:t>
      </w:r>
      <w:r>
        <w:t xml:space="preserve"> </w:t>
      </w:r>
      <w:r w:rsidRPr="00737A48">
        <w:t>surname</w:t>
      </w:r>
      <w:r>
        <w:t xml:space="preserve"> </w:t>
      </w:r>
      <w:r w:rsidRPr="00737A48">
        <w:t>uncommon</w:t>
      </w:r>
      <w:r>
        <w:t>ness</w:t>
      </w:r>
      <w:r w:rsidRPr="00737A48">
        <w:t xml:space="preserve"> moderate</w:t>
      </w:r>
      <w:r>
        <w:t>s</w:t>
      </w:r>
      <w:r w:rsidRPr="00737A48">
        <w:t xml:space="preserve"> the relationship between surname similarity and analyst forecasting biases. </w:t>
      </w:r>
      <w:r w:rsidRPr="00E04685">
        <w:t>For example, a 0.5% threshold classifies surnames that account for less than 0.5% of the population as uncommon.</w:t>
      </w:r>
      <w:r w:rsidRPr="00737A48">
        <w:t xml:space="preserve"> We opted for 0.5% </w:t>
      </w:r>
      <w:r>
        <w:t>i</w:t>
      </w:r>
      <w:r w:rsidRPr="00737A48">
        <w:t xml:space="preserve">n the main analysis instead of the 2% threshold used in </w:t>
      </w:r>
      <w:r w:rsidR="002078EB" w:rsidRPr="002078EB">
        <w:t>Even-Tov</w:t>
      </w:r>
      <w:r w:rsidRPr="00737A48">
        <w:t xml:space="preserve"> et al. (2023) because the distribution of Chinese surnames differs significantly from that of U.S. first names. Applying a 2% threshold would classify all but the top 7 most common Chinese surnames as uncommon, leading to the misclassification of genuinely common surnames as uncommon. This misclassification would weaken the observ</w:t>
      </w:r>
      <w:r>
        <w:t>able</w:t>
      </w:r>
      <w:r w:rsidRPr="00737A48">
        <w:t xml:space="preserve"> effect</w:t>
      </w:r>
      <w:r>
        <w:t xml:space="preserve"> </w:t>
      </w:r>
      <w:r w:rsidRPr="00737A48">
        <w:t>and hinder our ability to detect its true impact.</w:t>
      </w:r>
    </w:p>
    <w:p w14:paraId="264FD425" w14:textId="529D0083" w:rsidR="001F1A23" w:rsidRPr="009F1E81" w:rsidRDefault="001F1A23" w:rsidP="001F1A23">
      <w:pPr>
        <w:spacing w:after="120" w:line="360" w:lineRule="auto"/>
        <w:jc w:val="both"/>
      </w:pPr>
      <w:r w:rsidRPr="009F1E81">
        <w:t xml:space="preserve">To </w:t>
      </w:r>
      <w:r>
        <w:t>ensure</w:t>
      </w:r>
      <w:r w:rsidRPr="009F1E81">
        <w:t xml:space="preserve"> robustness, we tested thresholds of 0.7%, 0.5% (main result), 0.3%, and 0.1%</w:t>
      </w:r>
      <w:r>
        <w:t xml:space="preserve"> using the </w:t>
      </w:r>
      <w:r w:rsidR="00170199">
        <w:t xml:space="preserve">same </w:t>
      </w:r>
      <w:r>
        <w:t>interaction model specified in</w:t>
      </w:r>
      <w:r w:rsidR="00913B22">
        <w:t xml:space="preserve"> Part SM4</w:t>
      </w:r>
      <w:r w:rsidR="00170199">
        <w:rPr>
          <w:rFonts w:hint="eastAsia"/>
          <w:lang w:eastAsia="zh-CN"/>
        </w:rPr>
        <w:t xml:space="preserve"> in</w:t>
      </w:r>
      <w:r w:rsidR="00170199">
        <w:rPr>
          <w:lang w:eastAsia="zh-CN"/>
        </w:rPr>
        <w:t xml:space="preserve"> this Supplementary Material</w:t>
      </w:r>
      <w:r w:rsidRPr="009F1E81">
        <w:rPr>
          <w:rFonts w:hint="eastAsia"/>
          <w:lang w:eastAsia="zh-CN"/>
        </w:rPr>
        <w:t>.</w:t>
      </w:r>
      <w:r>
        <w:t xml:space="preserve"> Table </w:t>
      </w:r>
      <w:r w:rsidRPr="009F1E81">
        <w:t>SM</w:t>
      </w:r>
      <w:r w:rsidR="00913B22">
        <w:t>2</w:t>
      </w:r>
      <w:r w:rsidRPr="009F1E81">
        <w:t xml:space="preserve"> shows that stricter thresholds lead to </w:t>
      </w:r>
      <w:r>
        <w:t xml:space="preserve">more significant </w:t>
      </w:r>
      <w:r w:rsidRPr="009F1E81">
        <w:t xml:space="preserve">effects (e.g., </w:t>
      </w:r>
      <w:r w:rsidRPr="009F1E81">
        <w:rPr>
          <w:i/>
          <w:iCs/>
        </w:rPr>
        <w:t>p</w:t>
      </w:r>
      <w:r w:rsidRPr="009F1E81">
        <w:t xml:space="preserve"> &lt; 0.05 in Columns 6 and 8 versus </w:t>
      </w:r>
      <w:r w:rsidRPr="009F1E81">
        <w:rPr>
          <w:i/>
          <w:iCs/>
        </w:rPr>
        <w:t>p</w:t>
      </w:r>
      <w:r w:rsidRPr="009F1E81">
        <w:t xml:space="preserve"> &lt; 0.1 in Columns 2 and 4). </w:t>
      </w:r>
      <w:r>
        <w:t>These r</w:t>
      </w:r>
      <w:r w:rsidRPr="009F1E81">
        <w:t xml:space="preserve">esults </w:t>
      </w:r>
      <w:r>
        <w:t>are consistent with our expectations</w:t>
      </w:r>
      <w:r w:rsidRPr="009F1E81">
        <w:t>.</w:t>
      </w:r>
    </w:p>
    <w:p w14:paraId="5F8A4577" w14:textId="77777777" w:rsidR="001F1A23" w:rsidRPr="004B3A62" w:rsidRDefault="001F1A23" w:rsidP="001F1A23">
      <w:pPr>
        <w:jc w:val="both"/>
      </w:pPr>
    </w:p>
    <w:p w14:paraId="5697BEA5" w14:textId="7DD0D519" w:rsidR="001F1A23" w:rsidRPr="004B3A62" w:rsidRDefault="001F1A23" w:rsidP="001F1A23">
      <w:pPr>
        <w:spacing w:line="360" w:lineRule="auto"/>
        <w:jc w:val="center"/>
      </w:pPr>
      <w:r w:rsidRPr="004B3A62">
        <w:t xml:space="preserve">Table </w:t>
      </w:r>
      <w:r>
        <w:t>SM</w:t>
      </w:r>
      <w:r w:rsidR="00913B22">
        <w:t>2</w:t>
      </w:r>
      <w:r w:rsidRPr="004B3A62">
        <w:t>. Effect of Surname Match Moderated by Commonness Using Different Thresholds</w:t>
      </w:r>
    </w:p>
    <w:tbl>
      <w:tblPr>
        <w:tblW w:w="9741" w:type="dxa"/>
        <w:jc w:val="center"/>
        <w:tblLayout w:type="fixed"/>
        <w:tblLook w:val="0000" w:firstRow="0" w:lastRow="0" w:firstColumn="0" w:lastColumn="0" w:noHBand="0" w:noVBand="0"/>
      </w:tblPr>
      <w:tblGrid>
        <w:gridCol w:w="2448"/>
        <w:gridCol w:w="911"/>
        <w:gridCol w:w="912"/>
        <w:gridCol w:w="911"/>
        <w:gridCol w:w="912"/>
        <w:gridCol w:w="912"/>
        <w:gridCol w:w="911"/>
        <w:gridCol w:w="912"/>
        <w:gridCol w:w="912"/>
      </w:tblGrid>
      <w:tr w:rsidR="001F1A23" w:rsidRPr="00280A96" w14:paraId="5A58F6FE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679A6AC" w14:textId="77777777" w:rsidR="001F1A23" w:rsidRPr="00280A96" w:rsidRDefault="001F1A23" w:rsidP="00B446F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FBC915" w14:textId="77777777" w:rsidR="001F1A23" w:rsidRPr="00280A96" w:rsidRDefault="001F1A23" w:rsidP="00B446F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80A96">
              <w:rPr>
                <w:rFonts w:eastAsia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912" w:type="dxa"/>
            <w:tcBorders>
              <w:top w:val="doub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E7E6E6" w:themeFill="background2"/>
            <w:vAlign w:val="center"/>
          </w:tcPr>
          <w:p w14:paraId="7D5E1819" w14:textId="77777777" w:rsidR="001F1A23" w:rsidRPr="00280A96" w:rsidRDefault="001F1A23" w:rsidP="00B446F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80A96">
              <w:rPr>
                <w:rFonts w:eastAsia="Times New Roman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911" w:type="dxa"/>
            <w:tcBorders>
              <w:top w:val="doub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CF5F62" w14:textId="77777777" w:rsidR="001F1A23" w:rsidRPr="00280A96" w:rsidRDefault="001F1A23" w:rsidP="00B446F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80A96">
              <w:rPr>
                <w:rFonts w:eastAsia="Times New Roman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912" w:type="dxa"/>
            <w:tcBorders>
              <w:top w:val="doub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E7E6E6" w:themeFill="background2"/>
            <w:vAlign w:val="center"/>
          </w:tcPr>
          <w:p w14:paraId="378B0672" w14:textId="77777777" w:rsidR="001F1A23" w:rsidRPr="00280A96" w:rsidRDefault="001F1A23" w:rsidP="00B446F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80A96">
              <w:rPr>
                <w:rFonts w:eastAsia="Times New Roman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912" w:type="dxa"/>
            <w:tcBorders>
              <w:top w:val="doub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832711" w14:textId="77777777" w:rsidR="001F1A23" w:rsidRPr="00280A96" w:rsidRDefault="001F1A23" w:rsidP="00B446F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80A96">
              <w:rPr>
                <w:rFonts w:eastAsia="Times New Roman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911" w:type="dxa"/>
            <w:tcBorders>
              <w:top w:val="doub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E7E6E6" w:themeFill="background2"/>
            <w:vAlign w:val="center"/>
          </w:tcPr>
          <w:p w14:paraId="217EA758" w14:textId="77777777" w:rsidR="001F1A23" w:rsidRPr="00280A96" w:rsidRDefault="001F1A23" w:rsidP="00B446F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80A96">
              <w:rPr>
                <w:rFonts w:eastAsia="Times New Roman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912" w:type="dxa"/>
            <w:tcBorders>
              <w:top w:val="doub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E6B1AA" w14:textId="77777777" w:rsidR="001F1A23" w:rsidRPr="00280A96" w:rsidRDefault="001F1A23" w:rsidP="00B446F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80A96">
              <w:rPr>
                <w:rFonts w:eastAsia="Times New Roman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91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3A804E" w14:textId="77777777" w:rsidR="001F1A23" w:rsidRPr="00280A96" w:rsidRDefault="001F1A23" w:rsidP="00B446F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80A96">
              <w:rPr>
                <w:rFonts w:eastAsia="Times New Roman"/>
                <w:color w:val="000000"/>
                <w:sz w:val="18"/>
                <w:szCs w:val="18"/>
              </w:rPr>
              <w:t>(8)</w:t>
            </w:r>
          </w:p>
        </w:tc>
      </w:tr>
      <w:tr w:rsidR="001F1A23" w:rsidRPr="00280A96" w14:paraId="676A6F19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2085321" w14:textId="77777777" w:rsidR="001F1A23" w:rsidRPr="00280A96" w:rsidRDefault="001F1A23" w:rsidP="00B446FC">
            <w:pPr>
              <w:widowControl w:val="0"/>
              <w:contextualSpacing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280A96">
              <w:rPr>
                <w:rFonts w:eastAsia="Times New Roman"/>
                <w:color w:val="000000"/>
                <w:sz w:val="18"/>
                <w:szCs w:val="18"/>
              </w:rPr>
              <w:t>DV: ROPT</w:t>
            </w:r>
          </w:p>
        </w:tc>
        <w:tc>
          <w:tcPr>
            <w:tcW w:w="1823" w:type="dxa"/>
            <w:gridSpan w:val="2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  <w:shd w:val="clear" w:color="auto" w:fill="E7E6E6" w:themeFill="background2"/>
            <w:vAlign w:val="center"/>
          </w:tcPr>
          <w:p w14:paraId="3469DF32" w14:textId="77777777" w:rsidR="001F1A23" w:rsidRPr="00280A96" w:rsidRDefault="001F1A23" w:rsidP="00B446F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80A96">
              <w:rPr>
                <w:rFonts w:eastAsia="Times New Roman"/>
                <w:color w:val="000000"/>
                <w:sz w:val="18"/>
                <w:szCs w:val="18"/>
              </w:rPr>
              <w:t>Threshold = 0.7%</w:t>
            </w:r>
          </w:p>
        </w:tc>
        <w:tc>
          <w:tcPr>
            <w:tcW w:w="1823" w:type="dxa"/>
            <w:gridSpan w:val="2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E7E6E6" w:themeFill="background2"/>
            <w:vAlign w:val="center"/>
          </w:tcPr>
          <w:p w14:paraId="5CA46292" w14:textId="77777777" w:rsidR="001F1A23" w:rsidRPr="00280A96" w:rsidRDefault="001F1A23" w:rsidP="00B446F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80A96">
              <w:rPr>
                <w:rFonts w:eastAsia="Times New Roman"/>
                <w:color w:val="000000"/>
                <w:sz w:val="18"/>
                <w:szCs w:val="18"/>
              </w:rPr>
              <w:t>Threshold = 0.5%</w:t>
            </w:r>
          </w:p>
        </w:tc>
        <w:tc>
          <w:tcPr>
            <w:tcW w:w="1823" w:type="dxa"/>
            <w:gridSpan w:val="2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E7E6E6" w:themeFill="background2"/>
            <w:vAlign w:val="center"/>
          </w:tcPr>
          <w:p w14:paraId="296659FA" w14:textId="77777777" w:rsidR="001F1A23" w:rsidRPr="00280A96" w:rsidRDefault="001F1A23" w:rsidP="00B446F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80A96">
              <w:rPr>
                <w:rFonts w:eastAsia="Times New Roman"/>
                <w:color w:val="000000"/>
                <w:sz w:val="18"/>
                <w:szCs w:val="18"/>
              </w:rPr>
              <w:t>Threshold = 0.3%</w:t>
            </w:r>
          </w:p>
        </w:tc>
        <w:tc>
          <w:tcPr>
            <w:tcW w:w="1824" w:type="dxa"/>
            <w:gridSpan w:val="2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96849D" w14:textId="77777777" w:rsidR="001F1A23" w:rsidRPr="00280A96" w:rsidRDefault="001F1A23" w:rsidP="00B446FC">
            <w:pPr>
              <w:widowControl w:val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80A96">
              <w:rPr>
                <w:rFonts w:eastAsia="Times New Roman"/>
                <w:color w:val="000000"/>
                <w:sz w:val="18"/>
                <w:szCs w:val="18"/>
              </w:rPr>
              <w:t>Threshold = 0.1%</w:t>
            </w:r>
          </w:p>
        </w:tc>
      </w:tr>
      <w:tr w:rsidR="001F1A23" w:rsidRPr="00280A96" w14:paraId="71671D30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34F9C8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Surname match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05F567C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45***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64858B04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31***</w:t>
            </w:r>
          </w:p>
        </w:tc>
        <w:tc>
          <w:tcPr>
            <w:tcW w:w="911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72330C97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36*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2B76F9E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31***</w:t>
            </w:r>
          </w:p>
        </w:tc>
        <w:tc>
          <w:tcPr>
            <w:tcW w:w="912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0E5E3FA2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50***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50BBD11D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31***</w:t>
            </w:r>
          </w:p>
        </w:tc>
        <w:tc>
          <w:tcPr>
            <w:tcW w:w="912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50522644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50***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2EBA5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31***</w:t>
            </w:r>
          </w:p>
        </w:tc>
      </w:tr>
      <w:tr w:rsidR="001F1A23" w:rsidRPr="00280A96" w14:paraId="1ED0329F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D7AB35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CFD1F7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3.6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2EB6D609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8.36)</w:t>
            </w:r>
          </w:p>
        </w:tc>
        <w:tc>
          <w:tcPr>
            <w:tcW w:w="9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73DE0ED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.8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5BEAACC7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8.35)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4F32F79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6.0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1071255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8.36)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FB2B2D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6.0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4822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8.36)</w:t>
            </w:r>
          </w:p>
        </w:tc>
      </w:tr>
      <w:tr w:rsidR="001F1A23" w:rsidRPr="00280A96" w14:paraId="0855E3F1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32B150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Surname match × Uncommon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C922B5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0.26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1A4528A9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0.23*</w:t>
            </w:r>
          </w:p>
        </w:tc>
        <w:tc>
          <w:tcPr>
            <w:tcW w:w="9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A35A9FE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0.34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27C763DF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0.30*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74F1963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0.25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208DA75C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0.25**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55A3754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0.27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9996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0.28**</w:t>
            </w:r>
          </w:p>
        </w:tc>
      </w:tr>
      <w:tr w:rsidR="001F1A23" w:rsidRPr="00280A96" w14:paraId="6DB60FBC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163CDC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29B97D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(2.3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7DBDA3A8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(1.88)</w:t>
            </w:r>
          </w:p>
        </w:tc>
        <w:tc>
          <w:tcPr>
            <w:tcW w:w="9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F3C6D86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(2.2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7C429381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(1.94)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121B660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(2.1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255E33C1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(2.13)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9F43367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(2.1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CA6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280A96">
              <w:rPr>
                <w:b/>
                <w:bCs/>
                <w:sz w:val="18"/>
                <w:szCs w:val="18"/>
              </w:rPr>
              <w:t>(2.12)</w:t>
            </w:r>
          </w:p>
        </w:tc>
      </w:tr>
      <w:tr w:rsidR="001F1A23" w:rsidRPr="00280A96" w14:paraId="771884AC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868738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Forecast horizon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FE6D26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.000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6EAE23BE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.00015</w:t>
            </w:r>
          </w:p>
        </w:tc>
        <w:tc>
          <w:tcPr>
            <w:tcW w:w="9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99E212B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.000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326B2CE3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.00015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4A5D821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.000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796157C1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.00015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6708B4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.000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593E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.00015</w:t>
            </w:r>
          </w:p>
        </w:tc>
      </w:tr>
      <w:tr w:rsidR="001F1A23" w:rsidRPr="00280A96" w14:paraId="4CA12E20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A6C2EF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90F575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.6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1E2570E9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.59)</w:t>
            </w:r>
          </w:p>
        </w:tc>
        <w:tc>
          <w:tcPr>
            <w:tcW w:w="9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D69583D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.6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6D6ADB79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.60)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7729D74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.6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430F4594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.58)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BED21D2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.6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5414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.58)</w:t>
            </w:r>
          </w:p>
        </w:tc>
      </w:tr>
      <w:tr w:rsidR="001F1A23" w:rsidRPr="00280A96" w14:paraId="08781D10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735791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Experience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F33CA2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1.24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5369B5FE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977B262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1.12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20031CA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26F6F0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1.30*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78039ED5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DF1472B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1.30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04C6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F1A23" w:rsidRPr="00280A96" w14:paraId="58F985E6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FFAF7B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FBABCC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7.8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42FA67BC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B6A71BD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4.6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5D9A1C5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C3E877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32.9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05E04AE9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8A67C3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32.9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7DA8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F1A23" w:rsidRPr="00280A96" w14:paraId="0CA82859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92A9BC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# Firms following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8681B0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35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532A2875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35F0372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35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3F13F851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C2A1556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36*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7581833E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494DD3C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36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F613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F1A23" w:rsidRPr="00280A96" w14:paraId="0C6BAE40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2091F6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8C439D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42.6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260AAF2F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2EF6D0D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28.4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3637506F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3157B76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11.0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6A2E0CC5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3ACD689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11.0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FEA5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F1A23" w:rsidRPr="00280A96" w14:paraId="2A704CAC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088A78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Constant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B4E06E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4.31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3A12B6B3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-0.07</w:t>
            </w:r>
          </w:p>
        </w:tc>
        <w:tc>
          <w:tcPr>
            <w:tcW w:w="9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AF7C997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4.12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0EFD9A86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-0.06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21DB31D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4.42*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14:paraId="386D2E5C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-0.09*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F985C8F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4.42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AB53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-0.09*</w:t>
            </w:r>
          </w:p>
        </w:tc>
      </w:tr>
      <w:tr w:rsidR="001F1A23" w:rsidRPr="00280A96" w14:paraId="7F6608B1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13A1AD5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D2427A3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7.21)</w:t>
            </w:r>
          </w:p>
        </w:tc>
        <w:tc>
          <w:tcPr>
            <w:tcW w:w="912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14:paraId="0F114BEB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-1.42)</w:t>
            </w:r>
          </w:p>
        </w:tc>
        <w:tc>
          <w:tcPr>
            <w:tcW w:w="911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259A3696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10.65)</w:t>
            </w:r>
          </w:p>
        </w:tc>
        <w:tc>
          <w:tcPr>
            <w:tcW w:w="912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14:paraId="282CE585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-1.12)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5D6DEEA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55.05)</w:t>
            </w:r>
          </w:p>
        </w:tc>
        <w:tc>
          <w:tcPr>
            <w:tcW w:w="911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14:paraId="5D69D74F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-1.95)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4075CC96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55.41)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02367D00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(-1.94)</w:t>
            </w:r>
          </w:p>
        </w:tc>
      </w:tr>
      <w:tr w:rsidR="001F1A23" w:rsidRPr="00280A96" w14:paraId="0F19C731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8686824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Visit FE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86FDE9C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14:paraId="66BBBC9E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  <w:tc>
          <w:tcPr>
            <w:tcW w:w="911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4B3FF135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14:paraId="6F156919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236DE509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  <w:tc>
          <w:tcPr>
            <w:tcW w:w="911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14:paraId="49F854F9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56E0B1F7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051844F3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</w:tr>
      <w:tr w:rsidR="001F1A23" w:rsidRPr="00280A96" w14:paraId="13E25C2B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AFB5D05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Analyst FE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82C67D3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14:paraId="6A97EFC7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  <w:tc>
          <w:tcPr>
            <w:tcW w:w="911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61D6953C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14:paraId="002806E0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1A9C7E51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  <w:tc>
          <w:tcPr>
            <w:tcW w:w="911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14:paraId="00A6B316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163103AE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7166E815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</w:tr>
      <w:tr w:rsidR="001F1A23" w:rsidRPr="00280A96" w14:paraId="185ED47F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DF6ACAB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Firm FE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B4B0E2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14:paraId="796B266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  <w:tc>
          <w:tcPr>
            <w:tcW w:w="911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1EADA373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14:paraId="06643ED5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4ECB32DE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  <w:tc>
          <w:tcPr>
            <w:tcW w:w="911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14:paraId="646B3F0B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015E8562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222FA1CC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</w:tr>
      <w:tr w:rsidR="001F1A23" w:rsidRPr="00280A96" w14:paraId="72247316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AD2C3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Analyst-Year FE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442AA9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75259734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  <w:tc>
          <w:tcPr>
            <w:tcW w:w="911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3E26AD96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6CDE2B88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2238EAA8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7C8EF862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13DBC123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D272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Yes</w:t>
            </w:r>
          </w:p>
        </w:tc>
      </w:tr>
      <w:tr w:rsidR="001F1A23" w:rsidRPr="00280A96" w14:paraId="3758213D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B600481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  <w:r w:rsidRPr="00280A96">
              <w:rPr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D99D043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80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00D75683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818</w:t>
            </w:r>
          </w:p>
        </w:tc>
        <w:tc>
          <w:tcPr>
            <w:tcW w:w="911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601E8D98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80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0F2AEE4B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818</w:t>
            </w:r>
          </w:p>
        </w:tc>
        <w:tc>
          <w:tcPr>
            <w:tcW w:w="912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7D046BA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80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14:paraId="2DA35058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818</w:t>
            </w:r>
          </w:p>
        </w:tc>
        <w:tc>
          <w:tcPr>
            <w:tcW w:w="912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6D4E15E9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80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B7298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818</w:t>
            </w:r>
          </w:p>
        </w:tc>
      </w:tr>
      <w:tr w:rsidR="001F1A23" w:rsidRPr="00280A96" w14:paraId="3F85FACF" w14:textId="77777777" w:rsidTr="00B446FC">
        <w:trPr>
          <w:trHeight w:val="245"/>
          <w:jc w:val="center"/>
        </w:trPr>
        <w:tc>
          <w:tcPr>
            <w:tcW w:w="244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4AFFE9D7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  <w:r w:rsidRPr="00280A96">
              <w:rPr>
                <w:i/>
                <w:iCs/>
                <w:sz w:val="18"/>
                <w:szCs w:val="18"/>
              </w:rPr>
              <w:t>R</w:t>
            </w:r>
            <w:r w:rsidRPr="00280A96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56BABE49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790</w:t>
            </w:r>
          </w:p>
        </w:tc>
        <w:tc>
          <w:tcPr>
            <w:tcW w:w="912" w:type="dxa"/>
            <w:tcBorders>
              <w:top w:val="nil"/>
              <w:left w:val="nil"/>
              <w:bottom w:val="double" w:sz="4" w:space="0" w:color="auto"/>
              <w:right w:val="dashSmallGap" w:sz="4" w:space="0" w:color="auto"/>
            </w:tcBorders>
            <w:vAlign w:val="center"/>
          </w:tcPr>
          <w:p w14:paraId="5522E6E9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790</w:t>
            </w:r>
          </w:p>
        </w:tc>
        <w:tc>
          <w:tcPr>
            <w:tcW w:w="911" w:type="dxa"/>
            <w:tcBorders>
              <w:top w:val="nil"/>
              <w:left w:val="dashSmallGap" w:sz="4" w:space="0" w:color="auto"/>
              <w:bottom w:val="double" w:sz="4" w:space="0" w:color="auto"/>
              <w:right w:val="nil"/>
            </w:tcBorders>
            <w:vAlign w:val="center"/>
          </w:tcPr>
          <w:p w14:paraId="3701642B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790</w:t>
            </w:r>
          </w:p>
        </w:tc>
        <w:tc>
          <w:tcPr>
            <w:tcW w:w="912" w:type="dxa"/>
            <w:tcBorders>
              <w:top w:val="nil"/>
              <w:left w:val="nil"/>
              <w:bottom w:val="double" w:sz="4" w:space="0" w:color="auto"/>
              <w:right w:val="dashSmallGap" w:sz="4" w:space="0" w:color="auto"/>
            </w:tcBorders>
            <w:vAlign w:val="center"/>
          </w:tcPr>
          <w:p w14:paraId="4B6C9233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790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double" w:sz="4" w:space="0" w:color="auto"/>
              <w:right w:val="nil"/>
            </w:tcBorders>
            <w:vAlign w:val="center"/>
          </w:tcPr>
          <w:p w14:paraId="1F317A6F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790</w:t>
            </w:r>
          </w:p>
        </w:tc>
        <w:tc>
          <w:tcPr>
            <w:tcW w:w="911" w:type="dxa"/>
            <w:tcBorders>
              <w:top w:val="nil"/>
              <w:left w:val="nil"/>
              <w:bottom w:val="double" w:sz="4" w:space="0" w:color="auto"/>
              <w:right w:val="dashSmallGap" w:sz="4" w:space="0" w:color="auto"/>
            </w:tcBorders>
            <w:vAlign w:val="center"/>
          </w:tcPr>
          <w:p w14:paraId="4832A7E0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790</w:t>
            </w:r>
          </w:p>
        </w:tc>
        <w:tc>
          <w:tcPr>
            <w:tcW w:w="912" w:type="dxa"/>
            <w:tcBorders>
              <w:top w:val="nil"/>
              <w:left w:val="dashSmallGap" w:sz="4" w:space="0" w:color="auto"/>
              <w:bottom w:val="double" w:sz="4" w:space="0" w:color="auto"/>
              <w:right w:val="nil"/>
            </w:tcBorders>
            <w:vAlign w:val="center"/>
          </w:tcPr>
          <w:p w14:paraId="5A5F1504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790</w:t>
            </w:r>
          </w:p>
        </w:tc>
        <w:tc>
          <w:tcPr>
            <w:tcW w:w="91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CB60FBA" w14:textId="77777777" w:rsidR="001F1A23" w:rsidRPr="00280A96" w:rsidRDefault="001F1A23" w:rsidP="00B446F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280A96">
              <w:rPr>
                <w:sz w:val="18"/>
                <w:szCs w:val="18"/>
              </w:rPr>
              <w:t>0.790</w:t>
            </w:r>
          </w:p>
        </w:tc>
      </w:tr>
    </w:tbl>
    <w:p w14:paraId="11F39F6F" w14:textId="77777777" w:rsidR="001F1A23" w:rsidRPr="009F1E81" w:rsidRDefault="001F1A23" w:rsidP="001F1A23">
      <w:pPr>
        <w:contextualSpacing/>
        <w:jc w:val="both"/>
        <w:rPr>
          <w:sz w:val="18"/>
          <w:szCs w:val="18"/>
        </w:rPr>
      </w:pPr>
      <w:r w:rsidRPr="00280A96">
        <w:rPr>
          <w:sz w:val="18"/>
          <w:szCs w:val="18"/>
        </w:rPr>
        <w:t xml:space="preserve">Notes: Continuous variables are </w:t>
      </w:r>
      <w:proofErr w:type="spellStart"/>
      <w:r w:rsidRPr="00280A96">
        <w:rPr>
          <w:sz w:val="18"/>
          <w:szCs w:val="18"/>
        </w:rPr>
        <w:t>winsorized</w:t>
      </w:r>
      <w:proofErr w:type="spellEnd"/>
      <w:r w:rsidRPr="00280A96">
        <w:rPr>
          <w:sz w:val="18"/>
          <w:szCs w:val="18"/>
        </w:rPr>
        <w:t xml:space="preserve"> at the 99th percentile. T-statistics are displayed in parentheses. Robust SEs are clustered at the firm level. Statistical significance * </w:t>
      </w:r>
      <w:r w:rsidRPr="00280A96">
        <w:rPr>
          <w:i/>
          <w:iCs/>
          <w:sz w:val="18"/>
          <w:szCs w:val="18"/>
        </w:rPr>
        <w:t>p</w:t>
      </w:r>
      <w:r w:rsidRPr="00280A96">
        <w:rPr>
          <w:sz w:val="18"/>
          <w:szCs w:val="18"/>
        </w:rPr>
        <w:t xml:space="preserve"> &lt; 0.1, ** </w:t>
      </w:r>
      <w:r w:rsidRPr="00280A96">
        <w:rPr>
          <w:i/>
          <w:iCs/>
          <w:sz w:val="18"/>
          <w:szCs w:val="18"/>
        </w:rPr>
        <w:t>p</w:t>
      </w:r>
      <w:r w:rsidRPr="00280A96">
        <w:rPr>
          <w:sz w:val="18"/>
          <w:szCs w:val="18"/>
        </w:rPr>
        <w:t xml:space="preserve"> &lt; 0.05, *** </w:t>
      </w:r>
      <w:r w:rsidRPr="00280A96">
        <w:rPr>
          <w:i/>
          <w:iCs/>
          <w:sz w:val="18"/>
          <w:szCs w:val="18"/>
        </w:rPr>
        <w:t>p</w:t>
      </w:r>
      <w:r w:rsidRPr="00280A96">
        <w:rPr>
          <w:sz w:val="18"/>
          <w:szCs w:val="18"/>
        </w:rPr>
        <w:t xml:space="preserve"> &lt; 0.01.</w:t>
      </w:r>
    </w:p>
    <w:p w14:paraId="081820D6" w14:textId="77777777" w:rsidR="00C00E44" w:rsidRPr="00256BB2" w:rsidRDefault="00C00E44" w:rsidP="00F82FD5">
      <w:pPr>
        <w:ind w:left="720" w:right="432"/>
        <w:rPr>
          <w:sz w:val="18"/>
          <w:szCs w:val="18"/>
        </w:rPr>
      </w:pPr>
    </w:p>
    <w:p w14:paraId="2D106586" w14:textId="77777777" w:rsidR="00C00E44" w:rsidRPr="00256BB2" w:rsidRDefault="00C00E44" w:rsidP="00F82FD5">
      <w:pPr>
        <w:ind w:left="720" w:right="432"/>
        <w:rPr>
          <w:sz w:val="18"/>
          <w:szCs w:val="18"/>
        </w:rPr>
      </w:pPr>
    </w:p>
    <w:p w14:paraId="2C101A36" w14:textId="77777777" w:rsidR="00C00E44" w:rsidRPr="00256BB2" w:rsidRDefault="00C00E44" w:rsidP="00F82FD5">
      <w:pPr>
        <w:ind w:left="720" w:right="432"/>
        <w:rPr>
          <w:sz w:val="18"/>
          <w:szCs w:val="18"/>
        </w:rPr>
      </w:pPr>
    </w:p>
    <w:p w14:paraId="6719D948" w14:textId="59A73877" w:rsidR="00C00E44" w:rsidRPr="00256BB2" w:rsidRDefault="00C00E44" w:rsidP="00C00E44">
      <w:pPr>
        <w:rPr>
          <w:b/>
          <w:lang w:eastAsia="zh-CN"/>
        </w:rPr>
      </w:pPr>
      <w:r w:rsidRPr="00256BB2">
        <w:rPr>
          <w:b/>
          <w:lang w:eastAsia="zh-CN"/>
        </w:rPr>
        <w:lastRenderedPageBreak/>
        <w:t>Part SM3. Experimental Evidence on the Different Social Implications of Surname Match</w:t>
      </w:r>
    </w:p>
    <w:p w14:paraId="274A4740" w14:textId="77777777" w:rsidR="00C00E44" w:rsidRPr="00256BB2" w:rsidRDefault="00C00E44" w:rsidP="00C00E44">
      <w:pPr>
        <w:rPr>
          <w:b/>
          <w:lang w:eastAsia="zh-CN"/>
        </w:rPr>
      </w:pPr>
    </w:p>
    <w:p w14:paraId="02E80FFE" w14:textId="5BA6AC1A" w:rsidR="00C00E44" w:rsidRPr="00256BB2" w:rsidRDefault="00C00E44" w:rsidP="00C00E44">
      <w:pPr>
        <w:spacing w:line="360" w:lineRule="auto"/>
        <w:rPr>
          <w:rFonts w:eastAsiaTheme="minorEastAsia"/>
          <w:kern w:val="2"/>
          <w:lang w:eastAsia="zh-CN"/>
          <w14:ligatures w14:val="standardContextual"/>
        </w:rPr>
      </w:pPr>
      <w:r w:rsidRPr="00256BB2">
        <w:rPr>
          <w:rFonts w:eastAsiaTheme="minorEastAsia"/>
          <w:kern w:val="2"/>
          <w:lang w:eastAsia="zh-CN"/>
          <w14:ligatures w14:val="standardContextual"/>
        </w:rPr>
        <w:t xml:space="preserve">We conducted an online survey to explore the different consequences associated with surname similarity among Chinese and American participants. 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 xml:space="preserve">This result is both important in motivating our paper and in providing additional proof of cultural specificity in </w:t>
      </w:r>
      <w:r w:rsidRPr="00256BB2">
        <w:rPr>
          <w:rFonts w:eastAsiaTheme="minorEastAsia"/>
          <w:kern w:val="2"/>
          <w:lang w:eastAsia="zh-CN"/>
          <w14:ligatures w14:val="standardContextual"/>
        </w:rPr>
        <w:t>surn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 xml:space="preserve">ame matching effect. </w:t>
      </w:r>
      <w:r w:rsidR="00BB3D29" w:rsidRPr="00256BB2">
        <w:rPr>
          <w:rFonts w:eastAsiaTheme="minorEastAsia"/>
          <w:kern w:val="2"/>
          <w:lang w:eastAsia="zh-CN"/>
          <w14:ligatures w14:val="standardContextual"/>
        </w:rPr>
        <w:t>As described in the main text</w:t>
      </w:r>
      <w:r w:rsidRPr="00256BB2">
        <w:rPr>
          <w:rFonts w:eastAsiaTheme="minorEastAsia"/>
          <w:kern w:val="2"/>
          <w:lang w:eastAsia="zh-CN"/>
          <w14:ligatures w14:val="standardContextual"/>
        </w:rPr>
        <w:t>, we administered an online survey using a 2 (national</w:t>
      </w:r>
      <w:r w:rsidR="002C4F1F" w:rsidRPr="00256BB2">
        <w:rPr>
          <w:rFonts w:eastAsiaTheme="minorEastAsia"/>
          <w:kern w:val="2"/>
          <w:lang w:eastAsia="zh-CN"/>
          <w14:ligatures w14:val="standardContextual"/>
        </w:rPr>
        <w:t>ity</w:t>
      </w:r>
      <w:r w:rsidRPr="00256BB2">
        <w:rPr>
          <w:rFonts w:eastAsiaTheme="minorEastAsia"/>
          <w:kern w:val="2"/>
          <w:lang w:eastAsia="zh-CN"/>
          <w14:ligatures w14:val="standardContextual"/>
        </w:rPr>
        <w:t>: Chinese vs. American) × 2 (surname match vs. no surname information) between-subjects design</w:t>
      </w:r>
      <w:r w:rsidR="00BB3D29" w:rsidRPr="00256BB2">
        <w:rPr>
          <w:rFonts w:eastAsiaTheme="minorEastAsia"/>
          <w:kern w:val="2"/>
          <w:lang w:eastAsia="zh-CN"/>
          <w14:ligatures w14:val="standardContextual"/>
        </w:rPr>
        <w:t xml:space="preserve">. </w:t>
      </w:r>
      <w:r w:rsidRPr="00256BB2">
        <w:rPr>
          <w:rFonts w:eastAsiaTheme="minorEastAsia"/>
          <w:kern w:val="2"/>
          <w:lang w:eastAsia="zh-CN"/>
          <w14:ligatures w14:val="standardContextual"/>
        </w:rPr>
        <w:t xml:space="preserve">We surveyed 220 Chinese nationals on </w:t>
      </w:r>
      <w:proofErr w:type="spellStart"/>
      <w:r w:rsidRPr="00256BB2">
        <w:rPr>
          <w:rFonts w:eastAsiaTheme="minorEastAsia"/>
          <w:kern w:val="2"/>
          <w:lang w:eastAsia="zh-CN"/>
          <w14:ligatures w14:val="standardContextual"/>
        </w:rPr>
        <w:t>Credamo</w:t>
      </w:r>
      <w:proofErr w:type="spellEnd"/>
      <w:r w:rsidRPr="00256BB2">
        <w:rPr>
          <w:rFonts w:eastAsiaTheme="minorEastAsia"/>
          <w:kern w:val="2"/>
          <w:lang w:eastAsia="zh-CN"/>
          <w14:ligatures w14:val="standardContextual"/>
        </w:rPr>
        <w:t xml:space="preserve"> and 220 US nationals on Prolific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 xml:space="preserve"> (</w:t>
      </w:r>
      <w:r w:rsidRPr="00256BB2">
        <w:rPr>
          <w:rFonts w:eastAsiaTheme="minorEastAsia" w:hint="eastAsia"/>
          <w:i/>
          <w:iCs/>
          <w:kern w:val="2"/>
          <w:lang w:eastAsia="zh-CN"/>
          <w14:ligatures w14:val="standardContextual"/>
        </w:rPr>
        <w:t>N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 xml:space="preserve"> = </w:t>
      </w:r>
      <w:r w:rsidRPr="00256BB2">
        <w:rPr>
          <w:rFonts w:eastAsiaTheme="minorEastAsia"/>
          <w:kern w:val="2"/>
          <w:lang w:eastAsia="zh-CN"/>
          <w14:ligatures w14:val="standardContextual"/>
        </w:rPr>
        <w:t>432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 xml:space="preserve"> </w:t>
      </w:r>
      <w:r w:rsidRPr="00256BB2">
        <w:rPr>
          <w:rFonts w:eastAsiaTheme="minorEastAsia"/>
          <w:kern w:val="2"/>
          <w:lang w:eastAsia="zh-CN"/>
          <w14:ligatures w14:val="standardContextual"/>
        </w:rPr>
        <w:t xml:space="preserve">in total 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>after excluding participants who failed the attention check)</w:t>
      </w:r>
      <w:r w:rsidRPr="00256BB2">
        <w:rPr>
          <w:rFonts w:eastAsiaTheme="minorEastAsia"/>
          <w:kern w:val="2"/>
          <w:lang w:eastAsia="zh-CN"/>
          <w14:ligatures w14:val="standardContextual"/>
        </w:rPr>
        <w:t>. In this survey, participants were</w:t>
      </w:r>
      <w:r w:rsidR="002C4F1F" w:rsidRPr="00256BB2">
        <w:rPr>
          <w:rFonts w:eastAsiaTheme="minorEastAsia"/>
          <w:kern w:val="2"/>
          <w:lang w:eastAsia="zh-CN"/>
          <w14:ligatures w14:val="standardContextual"/>
        </w:rPr>
        <w:t xml:space="preserve"> randomly</w:t>
      </w:r>
      <w:r w:rsidRPr="00256BB2">
        <w:rPr>
          <w:rFonts w:eastAsiaTheme="minorEastAsia"/>
          <w:kern w:val="2"/>
          <w:lang w:eastAsia="zh-CN"/>
          <w14:ligatures w14:val="standardContextual"/>
        </w:rPr>
        <w:t xml:space="preserve"> assigned to either the surname match condition, where they are told that they just met a person of the same surname as theirs, or to the no information condition, where surname of the other person was not mentioned. We measure perceived connection towards another individual using a set of four questions: 1) How likely do you think you two are relatives?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 xml:space="preserve"> [Relat</w:t>
      </w:r>
      <w:r w:rsidRPr="00256BB2">
        <w:rPr>
          <w:rFonts w:eastAsiaTheme="minorEastAsia"/>
          <w:kern w:val="2"/>
          <w:lang w:eastAsia="zh-CN"/>
          <w14:ligatures w14:val="standardContextual"/>
        </w:rPr>
        <w:t>ed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>]</w:t>
      </w:r>
      <w:r w:rsidRPr="00256BB2">
        <w:rPr>
          <w:rFonts w:eastAsiaTheme="minorEastAsia"/>
          <w:kern w:val="2"/>
          <w:lang w:eastAsia="zh-CN"/>
          <w14:ligatures w14:val="standardContextual"/>
        </w:rPr>
        <w:t xml:space="preserve"> 2) How similar do you think your values might be? [Values] 3) How willing would you be to exchange contact information with this person? [Contacts] 4) How likely do you think it is that you two could become good friends with each other? [Befriend]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>.</w:t>
      </w:r>
      <w:r w:rsidRPr="00256BB2">
        <w:rPr>
          <w:rFonts w:eastAsiaTheme="minorEastAsia"/>
          <w:kern w:val="2"/>
          <w:lang w:eastAsia="zh-CN"/>
          <w14:ligatures w14:val="standardContextual"/>
        </w:rPr>
        <w:t xml:space="preserve"> Each question is measured on a 1-5 Likert scale, with 1 being the least likely/willing and 5 being the most. We regress each dependent variable on an indicator of being assigned to the surname match condition, an indicator of the Chinese sample</w:t>
      </w:r>
      <w:r w:rsidR="00E77F64" w:rsidRPr="00256BB2">
        <w:rPr>
          <w:rFonts w:eastAsiaTheme="minorEastAsia"/>
          <w:kern w:val="2"/>
          <w:lang w:eastAsia="zh-CN"/>
          <w14:ligatures w14:val="standardContextual"/>
        </w:rPr>
        <w:t>,</w:t>
      </w:r>
      <w:r w:rsidRPr="00256BB2">
        <w:rPr>
          <w:rFonts w:eastAsiaTheme="minorEastAsia"/>
          <w:kern w:val="2"/>
          <w:lang w:eastAsia="zh-CN"/>
          <w14:ligatures w14:val="standardContextual"/>
        </w:rPr>
        <w:t xml:space="preserve"> and their interactions. We include gender and higher education dummies as control variables.</w:t>
      </w:r>
      <w:r w:rsidR="00BB3D29" w:rsidRPr="00256BB2">
        <w:rPr>
          <w:rFonts w:eastAsiaTheme="minorEastAsia"/>
          <w:kern w:val="2"/>
          <w:lang w:eastAsia="zh-CN"/>
          <w14:ligatures w14:val="standardContextual"/>
        </w:rPr>
        <w:t xml:space="preserve"> Table SM</w:t>
      </w:r>
      <w:r w:rsidR="00913B22">
        <w:rPr>
          <w:rFonts w:eastAsiaTheme="minorEastAsia" w:hint="eastAsia"/>
          <w:kern w:val="2"/>
          <w:lang w:eastAsia="zh-CN"/>
          <w14:ligatures w14:val="standardContextual"/>
        </w:rPr>
        <w:t>3</w:t>
      </w:r>
      <w:r w:rsidR="00BB3D29" w:rsidRPr="00256BB2">
        <w:rPr>
          <w:rFonts w:eastAsiaTheme="minorEastAsia"/>
          <w:kern w:val="2"/>
          <w:lang w:eastAsia="zh-CN"/>
          <w14:ligatures w14:val="standardContextual"/>
        </w:rPr>
        <w:t xml:space="preserve"> presents the regression results.</w:t>
      </w:r>
    </w:p>
    <w:p w14:paraId="1BBA32C8" w14:textId="77777777" w:rsidR="00C00E44" w:rsidRPr="00256BB2" w:rsidRDefault="00C00E44" w:rsidP="00C00E44">
      <w:pPr>
        <w:ind w:left="720"/>
        <w:rPr>
          <w:color w:val="000000" w:themeColor="text1"/>
        </w:rPr>
      </w:pPr>
    </w:p>
    <w:p w14:paraId="513ADC47" w14:textId="4C2454AF" w:rsidR="00C00E44" w:rsidRPr="00256BB2" w:rsidRDefault="00C00E44" w:rsidP="001E0E67">
      <w:pPr>
        <w:spacing w:line="360" w:lineRule="auto"/>
        <w:jc w:val="center"/>
      </w:pPr>
      <w:r w:rsidRPr="00256BB2">
        <w:t xml:space="preserve">Table </w:t>
      </w:r>
      <w:r w:rsidR="00BB3D29" w:rsidRPr="00256BB2">
        <w:t>SM</w:t>
      </w:r>
      <w:r w:rsidR="00913B22">
        <w:t>3</w:t>
      </w:r>
      <w:r w:rsidRPr="00256BB2">
        <w:t xml:space="preserve">. The </w:t>
      </w:r>
      <w:r w:rsidR="00BB3D29" w:rsidRPr="00256BB2">
        <w:t>Social Implications</w:t>
      </w:r>
      <w:r w:rsidRPr="00256BB2">
        <w:t xml:space="preserve"> of Surname Match in Chinese vs. American Individuals</w:t>
      </w:r>
    </w:p>
    <w:tbl>
      <w:tblPr>
        <w:tblW w:w="8352" w:type="dxa"/>
        <w:jc w:val="center"/>
        <w:tblLayout w:type="fixed"/>
        <w:tblLook w:val="0000" w:firstRow="0" w:lastRow="0" w:firstColumn="0" w:lastColumn="0" w:noHBand="0" w:noVBand="0"/>
      </w:tblPr>
      <w:tblGrid>
        <w:gridCol w:w="2592"/>
        <w:gridCol w:w="1440"/>
        <w:gridCol w:w="1440"/>
        <w:gridCol w:w="1440"/>
        <w:gridCol w:w="1440"/>
      </w:tblGrid>
      <w:tr w:rsidR="00C00E44" w:rsidRPr="00256BB2" w14:paraId="7F7F5A81" w14:textId="77777777" w:rsidTr="001E0E67">
        <w:trPr>
          <w:trHeight w:val="20"/>
          <w:jc w:val="center"/>
        </w:trPr>
        <w:tc>
          <w:tcPr>
            <w:tcW w:w="25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21746C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7C2AE6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256BB2">
              <w:rPr>
                <w:sz w:val="22"/>
                <w:szCs w:val="22"/>
              </w:rPr>
              <w:t>(1)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86A753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256BB2">
              <w:rPr>
                <w:sz w:val="22"/>
                <w:szCs w:val="22"/>
              </w:rPr>
              <w:t>(2)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CDF8F7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256BB2">
              <w:rPr>
                <w:sz w:val="22"/>
                <w:szCs w:val="22"/>
              </w:rPr>
              <w:t>(3)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D4DF18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256BB2">
              <w:rPr>
                <w:sz w:val="22"/>
                <w:szCs w:val="22"/>
              </w:rPr>
              <w:t>(4)</w:t>
            </w:r>
          </w:p>
        </w:tc>
      </w:tr>
      <w:tr w:rsidR="00C00E44" w:rsidRPr="00256BB2" w14:paraId="2C7292F9" w14:textId="77777777" w:rsidTr="001E0E67">
        <w:trPr>
          <w:trHeight w:val="2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C00F4F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181AB3" w14:textId="391EB52E" w:rsidR="00C00E44" w:rsidRPr="00256BB2" w:rsidRDefault="001F1A23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V: </w:t>
            </w:r>
            <w:r w:rsidR="00C00E44" w:rsidRPr="00256BB2">
              <w:rPr>
                <w:rFonts w:hint="eastAsia"/>
                <w:sz w:val="22"/>
                <w:szCs w:val="22"/>
              </w:rPr>
              <w:t>R</w:t>
            </w:r>
            <w:r w:rsidR="00C00E44" w:rsidRPr="00256BB2">
              <w:rPr>
                <w:sz w:val="22"/>
                <w:szCs w:val="22"/>
              </w:rPr>
              <w:t>ela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C50610" w14:textId="6E8CDDE9" w:rsidR="00C00E44" w:rsidRPr="00256BB2" w:rsidRDefault="001F1A23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V: </w:t>
            </w:r>
            <w:r w:rsidR="00C00E44" w:rsidRPr="00256BB2">
              <w:rPr>
                <w:rFonts w:hint="eastAsia"/>
                <w:sz w:val="22"/>
                <w:szCs w:val="22"/>
              </w:rPr>
              <w:t>V</w:t>
            </w:r>
            <w:r w:rsidR="00C00E44" w:rsidRPr="00256BB2">
              <w:rPr>
                <w:sz w:val="22"/>
                <w:szCs w:val="22"/>
              </w:rPr>
              <w:t>al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868720" w14:textId="56A5E2CE" w:rsidR="00C00E44" w:rsidRPr="00256BB2" w:rsidRDefault="001F1A23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V: </w:t>
            </w:r>
            <w:r w:rsidR="00C00E44" w:rsidRPr="00256BB2">
              <w:rPr>
                <w:rFonts w:hint="eastAsia"/>
                <w:sz w:val="22"/>
                <w:szCs w:val="22"/>
              </w:rPr>
              <w:t>C</w:t>
            </w:r>
            <w:r w:rsidR="00C00E44" w:rsidRPr="00256BB2">
              <w:rPr>
                <w:sz w:val="22"/>
                <w:szCs w:val="22"/>
              </w:rPr>
              <w:t>ontac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FAC55F" w14:textId="34FACC3B" w:rsidR="00C00E44" w:rsidRPr="00256BB2" w:rsidRDefault="001F1A23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V: </w:t>
            </w:r>
            <w:r w:rsidR="00C00E44" w:rsidRPr="00256BB2">
              <w:rPr>
                <w:rFonts w:hint="eastAsia"/>
                <w:sz w:val="22"/>
                <w:szCs w:val="22"/>
              </w:rPr>
              <w:t>Be</w:t>
            </w:r>
            <w:r w:rsidR="00C00E44" w:rsidRPr="00256BB2">
              <w:rPr>
                <w:sz w:val="22"/>
                <w:szCs w:val="22"/>
              </w:rPr>
              <w:t>friend</w:t>
            </w:r>
          </w:p>
        </w:tc>
      </w:tr>
      <w:tr w:rsidR="00C00E44" w:rsidRPr="00256BB2" w14:paraId="0EB735E5" w14:textId="77777777" w:rsidTr="00836DDB">
        <w:trPr>
          <w:trHeight w:val="20"/>
          <w:jc w:val="center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D1C8B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Surname matc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CE247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94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19934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24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F50D0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BE4D9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15</w:t>
            </w:r>
          </w:p>
        </w:tc>
      </w:tr>
      <w:tr w:rsidR="00C00E44" w:rsidRPr="00256BB2" w14:paraId="04BB01B0" w14:textId="77777777" w:rsidTr="00836DDB">
        <w:trPr>
          <w:trHeight w:val="2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5C99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1B38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5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11AE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2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0DFD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0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6B37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1.38)</w:t>
            </w:r>
          </w:p>
        </w:tc>
      </w:tr>
      <w:tr w:rsidR="00C00E44" w:rsidRPr="00256BB2" w14:paraId="547A9926" w14:textId="77777777" w:rsidTr="00836DDB">
        <w:trPr>
          <w:trHeight w:val="2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7536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Chin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5BE7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8B1B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1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4AA5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92DB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14</w:t>
            </w:r>
          </w:p>
        </w:tc>
      </w:tr>
      <w:tr w:rsidR="00C00E44" w:rsidRPr="00256BB2" w14:paraId="63A0A4F9" w14:textId="77777777" w:rsidTr="00836DDB">
        <w:trPr>
          <w:trHeight w:val="2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2C7B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572E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0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5A26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2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46DD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44B5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1.24)</w:t>
            </w:r>
          </w:p>
        </w:tc>
      </w:tr>
      <w:tr w:rsidR="00C00E44" w:rsidRPr="00256BB2" w14:paraId="79352A53" w14:textId="77777777" w:rsidTr="00836DDB">
        <w:trPr>
          <w:trHeight w:val="2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E0C4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256BB2">
              <w:rPr>
                <w:rFonts w:hint="eastAsia"/>
                <w:b/>
                <w:bCs/>
                <w:sz w:val="20"/>
                <w:szCs w:val="20"/>
              </w:rPr>
              <w:t xml:space="preserve">Surname match </w:t>
            </w:r>
            <w:r w:rsidRPr="00256BB2">
              <w:rPr>
                <w:b/>
                <w:bCs/>
                <w:sz w:val="20"/>
                <w:szCs w:val="20"/>
              </w:rPr>
              <w:t>×</w:t>
            </w:r>
            <w:r w:rsidRPr="00256BB2">
              <w:rPr>
                <w:rFonts w:hint="eastAsia"/>
                <w:b/>
                <w:bCs/>
                <w:sz w:val="20"/>
                <w:szCs w:val="20"/>
              </w:rPr>
              <w:t xml:space="preserve"> Chin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7FCB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-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5841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0.2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705B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0.6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3C7C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0.57***</w:t>
            </w:r>
          </w:p>
        </w:tc>
      </w:tr>
      <w:tr w:rsidR="00C00E44" w:rsidRPr="00256BB2" w14:paraId="03842DA7" w14:textId="77777777" w:rsidTr="00836DDB">
        <w:trPr>
          <w:trHeight w:val="2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A4B9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F657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(-1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5D18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(2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345D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(3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BB09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(3.57)</w:t>
            </w:r>
          </w:p>
        </w:tc>
      </w:tr>
      <w:tr w:rsidR="00C00E44" w:rsidRPr="00256BB2" w14:paraId="48D467EE" w14:textId="77777777" w:rsidTr="00836DDB">
        <w:trPr>
          <w:trHeight w:val="2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09EF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F</w:t>
            </w:r>
            <w:r w:rsidRPr="00256BB2">
              <w:rPr>
                <w:sz w:val="20"/>
                <w:szCs w:val="20"/>
              </w:rPr>
              <w:t>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B404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0561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05ED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049B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15</w:t>
            </w:r>
          </w:p>
        </w:tc>
      </w:tr>
      <w:tr w:rsidR="00C00E44" w:rsidRPr="00256BB2" w14:paraId="30F8B7D3" w14:textId="77777777" w:rsidTr="00836DDB">
        <w:trPr>
          <w:trHeight w:val="2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E317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BABB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0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5573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1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FB7C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1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B4A9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1.72)</w:t>
            </w:r>
          </w:p>
        </w:tc>
      </w:tr>
      <w:tr w:rsidR="00C00E44" w:rsidRPr="00256BB2" w14:paraId="490486A6" w14:textId="77777777" w:rsidTr="00836DDB">
        <w:trPr>
          <w:trHeight w:val="2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D9DD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Higher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E6AD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4A33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47B7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125E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10</w:t>
            </w:r>
          </w:p>
        </w:tc>
      </w:tr>
      <w:tr w:rsidR="00C00E44" w:rsidRPr="00256BB2" w14:paraId="2D845C0F" w14:textId="77777777" w:rsidTr="00836DDB">
        <w:trPr>
          <w:trHeight w:val="2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7ABA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050B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1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37CF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0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DE9B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1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DB6B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0.76)</w:t>
            </w:r>
          </w:p>
        </w:tc>
      </w:tr>
      <w:tr w:rsidR="00C00E44" w:rsidRPr="00256BB2" w14:paraId="63471661" w14:textId="77777777" w:rsidTr="00836DDB">
        <w:trPr>
          <w:trHeight w:val="20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6A2A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Const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A85F" w14:textId="491669C9" w:rsidR="00C00E44" w:rsidRPr="00256BB2" w:rsidRDefault="00220C51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1</w:t>
            </w:r>
            <w:r w:rsidR="00C00E44" w:rsidRPr="00256BB2">
              <w:rPr>
                <w:sz w:val="20"/>
                <w:szCs w:val="20"/>
              </w:rPr>
              <w:t>.8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198E" w14:textId="7CA57BB5" w:rsidR="00C00E44" w:rsidRPr="00256BB2" w:rsidRDefault="00220C51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3</w:t>
            </w:r>
            <w:r w:rsidR="00C00E44" w:rsidRPr="00256BB2">
              <w:rPr>
                <w:sz w:val="20"/>
                <w:szCs w:val="20"/>
              </w:rPr>
              <w:t>.2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3CA5" w14:textId="3BB9A326" w:rsidR="00C00E44" w:rsidRPr="00256BB2" w:rsidRDefault="00220C51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3</w:t>
            </w:r>
            <w:r w:rsidR="00C00E44" w:rsidRPr="00256BB2">
              <w:rPr>
                <w:sz w:val="20"/>
                <w:szCs w:val="20"/>
              </w:rPr>
              <w:t>.4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5A8A" w14:textId="3F995141" w:rsidR="00C00E44" w:rsidRPr="00256BB2" w:rsidRDefault="00220C51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3</w:t>
            </w:r>
            <w:r w:rsidR="00C00E44" w:rsidRPr="00256BB2">
              <w:rPr>
                <w:sz w:val="20"/>
                <w:szCs w:val="20"/>
              </w:rPr>
              <w:t>.39***</w:t>
            </w:r>
          </w:p>
        </w:tc>
      </w:tr>
      <w:tr w:rsidR="00C00E44" w:rsidRPr="00256BB2" w14:paraId="67BE7831" w14:textId="77777777" w:rsidTr="00836DDB">
        <w:trPr>
          <w:trHeight w:val="20"/>
          <w:jc w:val="center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2748F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E6C50" w14:textId="17B80809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</w:t>
            </w:r>
            <w:r w:rsidR="00220C51" w:rsidRPr="00256BB2">
              <w:rPr>
                <w:sz w:val="20"/>
                <w:szCs w:val="20"/>
              </w:rPr>
              <w:t>10.64</w:t>
            </w:r>
            <w:r w:rsidRPr="00256BB2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E1526" w14:textId="0A6AE545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</w:t>
            </w:r>
            <w:r w:rsidR="00220C51" w:rsidRPr="00256BB2">
              <w:rPr>
                <w:sz w:val="20"/>
                <w:szCs w:val="20"/>
              </w:rPr>
              <w:t>24.63</w:t>
            </w:r>
            <w:r w:rsidRPr="00256BB2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E35B6" w14:textId="2BED7C53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</w:t>
            </w:r>
            <w:r w:rsidR="00220C51" w:rsidRPr="00256BB2">
              <w:rPr>
                <w:sz w:val="20"/>
                <w:szCs w:val="20"/>
              </w:rPr>
              <w:t>20.64</w:t>
            </w:r>
            <w:r w:rsidRPr="00256BB2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F57F7" w14:textId="101E7590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</w:t>
            </w:r>
            <w:r w:rsidR="00220C51" w:rsidRPr="00256BB2">
              <w:rPr>
                <w:sz w:val="20"/>
                <w:szCs w:val="20"/>
              </w:rPr>
              <w:t>26.17</w:t>
            </w:r>
            <w:r w:rsidRPr="00256BB2">
              <w:rPr>
                <w:sz w:val="20"/>
                <w:szCs w:val="20"/>
              </w:rPr>
              <w:t>)</w:t>
            </w:r>
          </w:p>
        </w:tc>
      </w:tr>
      <w:tr w:rsidR="00C00E44" w:rsidRPr="00256BB2" w14:paraId="23D5ADBC" w14:textId="77777777" w:rsidTr="00836DDB">
        <w:trPr>
          <w:trHeight w:val="20"/>
          <w:jc w:val="center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5EB5C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256BB2">
              <w:rPr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2F00E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bookmarkStart w:id="0" w:name="_Hlk179892958"/>
            <w:r w:rsidRPr="00256BB2">
              <w:rPr>
                <w:sz w:val="20"/>
                <w:szCs w:val="20"/>
              </w:rPr>
              <w:t>432</w:t>
            </w:r>
            <w:bookmarkEnd w:id="0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01570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43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3470C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43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97DA2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432</w:t>
            </w:r>
          </w:p>
        </w:tc>
      </w:tr>
      <w:tr w:rsidR="00C00E44" w:rsidRPr="00256BB2" w14:paraId="0437210B" w14:textId="77777777" w:rsidTr="00836DDB">
        <w:trPr>
          <w:trHeight w:val="20"/>
          <w:jc w:val="center"/>
        </w:trPr>
        <w:tc>
          <w:tcPr>
            <w:tcW w:w="259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776BEC4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256BB2">
              <w:rPr>
                <w:i/>
                <w:iCs/>
                <w:sz w:val="22"/>
                <w:szCs w:val="22"/>
              </w:rPr>
              <w:t>R</w:t>
            </w:r>
            <w:r w:rsidRPr="00256BB2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1814B42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139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830E596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027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6E497B0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054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A9C2B54" w14:textId="77777777" w:rsidR="00C00E44" w:rsidRPr="00256BB2" w:rsidRDefault="00C00E44" w:rsidP="00836DDB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046</w:t>
            </w:r>
          </w:p>
        </w:tc>
      </w:tr>
    </w:tbl>
    <w:p w14:paraId="51FB4935" w14:textId="49B9386B" w:rsidR="00AF6629" w:rsidRDefault="00C00E44" w:rsidP="00220C51">
      <w:pPr>
        <w:ind w:firstLine="720"/>
        <w:rPr>
          <w:color w:val="000000" w:themeColor="text1"/>
          <w:sz w:val="20"/>
          <w:szCs w:val="20"/>
          <w:lang w:val="it-IT"/>
        </w:rPr>
      </w:pPr>
      <w:r w:rsidRPr="00256BB2">
        <w:rPr>
          <w:rFonts w:hint="eastAsia"/>
          <w:i/>
          <w:iCs/>
          <w:color w:val="000000" w:themeColor="text1"/>
          <w:sz w:val="20"/>
          <w:szCs w:val="20"/>
        </w:rPr>
        <w:t>Notes</w:t>
      </w:r>
      <w:r w:rsidRPr="00256BB2">
        <w:rPr>
          <w:rFonts w:hint="eastAsia"/>
          <w:color w:val="000000" w:themeColor="text1"/>
          <w:sz w:val="20"/>
          <w:szCs w:val="20"/>
        </w:rPr>
        <w:t xml:space="preserve">: </w:t>
      </w:r>
      <w:r w:rsidRPr="00256BB2">
        <w:rPr>
          <w:color w:val="000000" w:themeColor="text1"/>
          <w:sz w:val="20"/>
          <w:szCs w:val="20"/>
        </w:rPr>
        <w:t>T</w:t>
      </w:r>
      <w:r w:rsidRPr="00256BB2">
        <w:rPr>
          <w:rFonts w:hint="eastAsia"/>
          <w:color w:val="000000" w:themeColor="text1"/>
          <w:sz w:val="20"/>
          <w:szCs w:val="20"/>
        </w:rPr>
        <w:t>-</w:t>
      </w:r>
      <w:r w:rsidRPr="00256BB2">
        <w:rPr>
          <w:color w:val="000000" w:themeColor="text1"/>
          <w:sz w:val="20"/>
          <w:szCs w:val="20"/>
        </w:rPr>
        <w:t xml:space="preserve">statistics </w:t>
      </w:r>
      <w:r w:rsidRPr="00256BB2">
        <w:rPr>
          <w:rFonts w:hint="eastAsia"/>
          <w:color w:val="000000" w:themeColor="text1"/>
          <w:sz w:val="20"/>
          <w:szCs w:val="20"/>
        </w:rPr>
        <w:t xml:space="preserve">are </w:t>
      </w:r>
      <w:r w:rsidRPr="00256BB2">
        <w:rPr>
          <w:color w:val="000000" w:themeColor="text1"/>
          <w:sz w:val="20"/>
          <w:szCs w:val="20"/>
        </w:rPr>
        <w:t>in parentheses</w:t>
      </w:r>
      <w:r w:rsidRPr="00256BB2">
        <w:rPr>
          <w:rFonts w:hint="eastAsia"/>
          <w:color w:val="000000" w:themeColor="text1"/>
          <w:sz w:val="20"/>
          <w:szCs w:val="20"/>
        </w:rPr>
        <w:t xml:space="preserve">. </w:t>
      </w:r>
      <w:r w:rsidRPr="00B1041D">
        <w:rPr>
          <w:color w:val="000000" w:themeColor="text1"/>
          <w:sz w:val="20"/>
          <w:szCs w:val="20"/>
          <w:lang w:val="it-IT"/>
        </w:rPr>
        <w:t>Statistical significance</w:t>
      </w:r>
      <w:r w:rsidRPr="00B1041D">
        <w:rPr>
          <w:rFonts w:hint="eastAsia"/>
          <w:color w:val="000000" w:themeColor="text1"/>
          <w:sz w:val="20"/>
          <w:szCs w:val="20"/>
          <w:lang w:val="it-IT"/>
        </w:rPr>
        <w:t xml:space="preserve">: </w:t>
      </w:r>
      <w:r w:rsidRPr="00B1041D">
        <w:rPr>
          <w:color w:val="000000" w:themeColor="text1"/>
          <w:sz w:val="20"/>
          <w:szCs w:val="20"/>
          <w:lang w:val="it-IT"/>
        </w:rPr>
        <w:t xml:space="preserve">* </w:t>
      </w:r>
      <w:r w:rsidRPr="00B1041D">
        <w:rPr>
          <w:i/>
          <w:iCs/>
          <w:color w:val="000000" w:themeColor="text1"/>
          <w:sz w:val="20"/>
          <w:szCs w:val="20"/>
          <w:lang w:val="it-IT"/>
        </w:rPr>
        <w:t>p</w:t>
      </w:r>
      <w:r w:rsidRPr="00B1041D">
        <w:rPr>
          <w:color w:val="000000" w:themeColor="text1"/>
          <w:sz w:val="20"/>
          <w:szCs w:val="20"/>
          <w:lang w:val="it-IT"/>
        </w:rPr>
        <w:t xml:space="preserve"> &lt; 0.05, ** </w:t>
      </w:r>
      <w:r w:rsidRPr="00B1041D">
        <w:rPr>
          <w:i/>
          <w:iCs/>
          <w:color w:val="000000" w:themeColor="text1"/>
          <w:sz w:val="20"/>
          <w:szCs w:val="20"/>
          <w:lang w:val="it-IT"/>
        </w:rPr>
        <w:t>p</w:t>
      </w:r>
      <w:r w:rsidRPr="00B1041D">
        <w:rPr>
          <w:color w:val="000000" w:themeColor="text1"/>
          <w:sz w:val="20"/>
          <w:szCs w:val="20"/>
          <w:lang w:val="it-IT"/>
        </w:rPr>
        <w:t xml:space="preserve"> &lt; 0.01, *** </w:t>
      </w:r>
      <w:r w:rsidRPr="00B1041D">
        <w:rPr>
          <w:i/>
          <w:iCs/>
          <w:color w:val="000000" w:themeColor="text1"/>
          <w:sz w:val="20"/>
          <w:szCs w:val="20"/>
          <w:lang w:val="it-IT"/>
        </w:rPr>
        <w:t>p</w:t>
      </w:r>
      <w:r w:rsidRPr="00B1041D">
        <w:rPr>
          <w:color w:val="000000" w:themeColor="text1"/>
          <w:sz w:val="20"/>
          <w:szCs w:val="20"/>
          <w:lang w:val="it-IT"/>
        </w:rPr>
        <w:t xml:space="preserve"> &lt; 0.001</w:t>
      </w:r>
    </w:p>
    <w:p w14:paraId="03BEF79A" w14:textId="334082D7" w:rsidR="001F1A23" w:rsidRPr="00256BB2" w:rsidRDefault="001F1A23" w:rsidP="001F1A23">
      <w:pPr>
        <w:rPr>
          <w:b/>
          <w:lang w:eastAsia="zh-CN"/>
        </w:rPr>
      </w:pPr>
      <w:r w:rsidRPr="00256BB2">
        <w:rPr>
          <w:rFonts w:hint="eastAsia"/>
          <w:b/>
        </w:rPr>
        <w:lastRenderedPageBreak/>
        <w:t>Part SM</w:t>
      </w:r>
      <w:r>
        <w:rPr>
          <w:b/>
        </w:rPr>
        <w:t>4</w:t>
      </w:r>
      <w:r w:rsidRPr="00256BB2">
        <w:rPr>
          <w:rFonts w:hint="eastAsia"/>
          <w:b/>
        </w:rPr>
        <w:t xml:space="preserve">. </w:t>
      </w:r>
      <w:r w:rsidRPr="00256BB2">
        <w:rPr>
          <w:rFonts w:hint="eastAsia"/>
          <w:b/>
          <w:lang w:eastAsia="zh-CN"/>
        </w:rPr>
        <w:t>Alternative Test on the Moderating Effect of Surname Commonness</w:t>
      </w:r>
    </w:p>
    <w:p w14:paraId="502D71A3" w14:textId="77777777" w:rsidR="001F1A23" w:rsidRPr="00256BB2" w:rsidRDefault="001F1A23" w:rsidP="001F1A23">
      <w:pPr>
        <w:rPr>
          <w:b/>
          <w:lang w:eastAsia="zh-CN"/>
        </w:rPr>
      </w:pPr>
    </w:p>
    <w:p w14:paraId="7A6D57DF" w14:textId="553CF42B" w:rsidR="001F1A23" w:rsidRPr="00256BB2" w:rsidRDefault="001F1A23" w:rsidP="001F1A23">
      <w:pPr>
        <w:spacing w:line="360" w:lineRule="auto"/>
        <w:rPr>
          <w:rFonts w:eastAsiaTheme="minorEastAsia"/>
          <w:kern w:val="2"/>
          <w:lang w:eastAsia="zh-CN"/>
          <w14:ligatures w14:val="standardContextual"/>
        </w:rPr>
      </w:pPr>
      <w:r w:rsidRPr="00256BB2">
        <w:rPr>
          <w:rFonts w:eastAsiaTheme="minorEastAsia" w:hint="eastAsia"/>
          <w:kern w:val="2"/>
          <w:lang w:eastAsia="zh-CN"/>
          <w14:ligatures w14:val="standardContextual"/>
        </w:rPr>
        <w:t xml:space="preserve">To study the moderating effect of surname </w:t>
      </w:r>
      <w:r w:rsidRPr="00256BB2">
        <w:rPr>
          <w:rFonts w:eastAsiaTheme="minorEastAsia"/>
          <w:kern w:val="2"/>
          <w:lang w:eastAsia="zh-CN"/>
          <w14:ligatures w14:val="standardContextual"/>
        </w:rPr>
        <w:t xml:space="preserve">commonness, 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 xml:space="preserve">we followed the literature and constructed two variables </w:t>
      </w:r>
      <w:r w:rsidRPr="00256BB2">
        <w:rPr>
          <w:rFonts w:eastAsiaTheme="minorEastAsia"/>
          <w:kern w:val="2"/>
          <w:lang w:eastAsia="zh-CN"/>
          <w14:ligatures w14:val="standardContextual"/>
        </w:rPr>
        <w:t>capturing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 xml:space="preserve"> </w:t>
      </w:r>
      <w:r w:rsidRPr="00256BB2">
        <w:rPr>
          <w:rFonts w:eastAsiaTheme="minorEastAsia"/>
          <w:kern w:val="2"/>
          <w:lang w:eastAsia="zh-CN"/>
          <w14:ligatures w14:val="standardContextual"/>
        </w:rPr>
        <w:t>surname match for common and uncommon names separately.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 xml:space="preserve"> In this section, we use an alternative test to illustrate the robustness of the effect. Specifically, we include an interaction term between surname match and commonness of the analyst</w:t>
      </w:r>
      <w:r w:rsidRPr="00256BB2">
        <w:rPr>
          <w:rFonts w:eastAsiaTheme="minorEastAsia"/>
          <w:kern w:val="2"/>
          <w:lang w:eastAsia="zh-CN"/>
          <w14:ligatures w14:val="standardContextual"/>
        </w:rPr>
        <w:t>’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>s surname. Table SM</w:t>
      </w:r>
      <w:r w:rsidR="00913B22">
        <w:rPr>
          <w:rFonts w:eastAsiaTheme="minorEastAsia"/>
          <w:kern w:val="2"/>
          <w:lang w:eastAsia="zh-CN"/>
          <w14:ligatures w14:val="standardContextual"/>
        </w:rPr>
        <w:t>4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 xml:space="preserve"> shows the regression results. We see the same pattern as our main analysis in Table </w:t>
      </w:r>
      <w:r w:rsidR="00913B22">
        <w:rPr>
          <w:rFonts w:eastAsiaTheme="minorEastAsia" w:hint="eastAsia"/>
          <w:kern w:val="2"/>
          <w:lang w:eastAsia="zh-CN"/>
          <w14:ligatures w14:val="standardContextual"/>
        </w:rPr>
        <w:t>3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>, that uncommon surname match further increases the name match effect on analyst forecast optimism (</w:t>
      </w:r>
      <w:r>
        <w:rPr>
          <w:rFonts w:eastAsiaTheme="minorEastAsia"/>
          <w:kern w:val="2"/>
          <w:lang w:eastAsia="zh-CN"/>
          <w14:ligatures w14:val="standardContextual"/>
        </w:rPr>
        <w:t>Column 3 and 4</w:t>
      </w:r>
      <w:r w:rsidRPr="00256BB2">
        <w:rPr>
          <w:rFonts w:eastAsiaTheme="minorEastAsia" w:hint="eastAsia"/>
          <w:kern w:val="2"/>
          <w:lang w:eastAsia="zh-CN"/>
          <w14:ligatures w14:val="standardContextual"/>
        </w:rPr>
        <w:t>).</w:t>
      </w:r>
      <w:r w:rsidR="00614AAF">
        <w:rPr>
          <w:rFonts w:eastAsiaTheme="minorEastAsia"/>
          <w:kern w:val="2"/>
          <w:lang w:eastAsia="zh-CN"/>
          <w14:ligatures w14:val="standardContextual"/>
        </w:rPr>
        <w:t xml:space="preserve"> </w:t>
      </w:r>
      <w:r w:rsidR="00614AAF" w:rsidRPr="009F1E81">
        <w:t xml:space="preserve">To </w:t>
      </w:r>
      <w:r w:rsidR="00614AAF">
        <w:t>ensure</w:t>
      </w:r>
      <w:r w:rsidR="00614AAF" w:rsidRPr="009F1E81">
        <w:t xml:space="preserve"> robustness, we tested thresholds of 0.7%, 0.5% (main result), 0.3%, and 0.1%</w:t>
      </w:r>
      <w:r w:rsidR="00614AAF">
        <w:t xml:space="preserve"> to define the </w:t>
      </w:r>
      <w:r w:rsidR="00614AAF" w:rsidRPr="00256BB2">
        <w:rPr>
          <w:rFonts w:eastAsiaTheme="minorEastAsia" w:hint="eastAsia"/>
          <w:kern w:val="2"/>
          <w:lang w:eastAsia="zh-CN"/>
          <w14:ligatures w14:val="standardContextual"/>
        </w:rPr>
        <w:t>uncommon surname</w:t>
      </w:r>
      <w:r w:rsidR="00614AAF">
        <w:rPr>
          <w:rFonts w:eastAsiaTheme="minorEastAsia"/>
          <w:kern w:val="2"/>
          <w:lang w:eastAsia="zh-CN"/>
          <w14:ligatures w14:val="standardContextual"/>
        </w:rPr>
        <w:t xml:space="preserve"> indicator</w:t>
      </w:r>
      <w:r w:rsidR="00614AAF" w:rsidRPr="009F1E81">
        <w:t>.</w:t>
      </w:r>
      <w:r w:rsidR="00614AAF">
        <w:t xml:space="preserve"> The </w:t>
      </w:r>
      <w:r w:rsidR="00170199">
        <w:t xml:space="preserve">robustness check </w:t>
      </w:r>
      <w:r w:rsidR="00614AAF">
        <w:t>results are shown in Part SM2.</w:t>
      </w:r>
    </w:p>
    <w:p w14:paraId="4FD10829" w14:textId="77777777" w:rsidR="001F1A23" w:rsidRPr="00256BB2" w:rsidRDefault="001F1A23" w:rsidP="001F1A23">
      <w:pPr>
        <w:spacing w:line="360" w:lineRule="auto"/>
        <w:rPr>
          <w:rFonts w:eastAsiaTheme="minorEastAsia"/>
          <w:kern w:val="2"/>
          <w:lang w:eastAsia="zh-CN"/>
          <w14:ligatures w14:val="standardContextual"/>
        </w:rPr>
      </w:pPr>
    </w:p>
    <w:p w14:paraId="2132FA5E" w14:textId="77777777" w:rsidR="001F1A23" w:rsidRPr="00256BB2" w:rsidRDefault="001F1A23" w:rsidP="001F1A23">
      <w:pPr>
        <w:rPr>
          <w:b/>
          <w:lang w:eastAsia="zh-CN"/>
        </w:rPr>
      </w:pPr>
    </w:p>
    <w:p w14:paraId="3BBBAA16" w14:textId="734A14F6" w:rsidR="001F1A23" w:rsidRPr="00256BB2" w:rsidRDefault="001F1A23" w:rsidP="001F1A23">
      <w:pPr>
        <w:spacing w:line="360" w:lineRule="auto"/>
        <w:jc w:val="center"/>
      </w:pPr>
      <w:r w:rsidRPr="00256BB2">
        <w:t xml:space="preserve">Table </w:t>
      </w:r>
      <w:r w:rsidRPr="00256BB2">
        <w:rPr>
          <w:rFonts w:hint="eastAsia"/>
          <w:lang w:eastAsia="zh-CN"/>
        </w:rPr>
        <w:t>SM</w:t>
      </w:r>
      <w:r w:rsidR="00913B22">
        <w:rPr>
          <w:lang w:eastAsia="zh-CN"/>
        </w:rPr>
        <w:t>4</w:t>
      </w:r>
      <w:r w:rsidRPr="00256BB2">
        <w:t xml:space="preserve">. Effect of </w:t>
      </w:r>
      <w:r w:rsidRPr="00256BB2">
        <w:rPr>
          <w:rFonts w:hint="eastAsia"/>
        </w:rPr>
        <w:t>S</w:t>
      </w:r>
      <w:r w:rsidRPr="00256BB2">
        <w:t xml:space="preserve">urname </w:t>
      </w:r>
      <w:r w:rsidRPr="00256BB2">
        <w:rPr>
          <w:rFonts w:hint="eastAsia"/>
        </w:rPr>
        <w:t>M</w:t>
      </w:r>
      <w:r w:rsidRPr="00256BB2">
        <w:t xml:space="preserve">atch </w:t>
      </w:r>
      <w:r w:rsidRPr="00256BB2">
        <w:rPr>
          <w:rFonts w:hint="eastAsia"/>
          <w:lang w:eastAsia="zh-CN"/>
        </w:rPr>
        <w:t xml:space="preserve">Moderated </w:t>
      </w:r>
      <w:r w:rsidRPr="00256BB2">
        <w:rPr>
          <w:rFonts w:hint="eastAsia"/>
        </w:rPr>
        <w:t>by C</w:t>
      </w:r>
      <w:r w:rsidRPr="00256BB2">
        <w:t>ommonness</w:t>
      </w:r>
    </w:p>
    <w:tbl>
      <w:tblPr>
        <w:tblW w:w="7907" w:type="dxa"/>
        <w:jc w:val="center"/>
        <w:tblLayout w:type="fixed"/>
        <w:tblLook w:val="0000" w:firstRow="0" w:lastRow="0" w:firstColumn="0" w:lastColumn="0" w:noHBand="0" w:noVBand="0"/>
      </w:tblPr>
      <w:tblGrid>
        <w:gridCol w:w="2723"/>
        <w:gridCol w:w="1296"/>
        <w:gridCol w:w="1296"/>
        <w:gridCol w:w="1296"/>
        <w:gridCol w:w="1296"/>
      </w:tblGrid>
      <w:tr w:rsidR="001F1A23" w:rsidRPr="00256BB2" w14:paraId="145C18AF" w14:textId="77777777" w:rsidTr="00B446FC">
        <w:trPr>
          <w:jc w:val="center"/>
        </w:trPr>
        <w:tc>
          <w:tcPr>
            <w:tcW w:w="2723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978E1D7" w14:textId="77777777" w:rsidR="001F1A23" w:rsidRPr="00256BB2" w:rsidRDefault="001F1A23" w:rsidP="00B446FC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7CB266" w14:textId="77777777" w:rsidR="001F1A23" w:rsidRPr="00256BB2" w:rsidRDefault="001F1A23" w:rsidP="00B446FC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D4BCDC" w14:textId="77777777" w:rsidR="001F1A23" w:rsidRPr="00256BB2" w:rsidRDefault="001F1A23" w:rsidP="00B446FC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5E1A8B" w14:textId="77777777" w:rsidR="001F1A23" w:rsidRPr="00256BB2" w:rsidRDefault="001F1A23" w:rsidP="00B446FC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2CF912" w14:textId="77777777" w:rsidR="001F1A23" w:rsidRPr="00256BB2" w:rsidRDefault="001F1A23" w:rsidP="00B446FC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(4)</w:t>
            </w:r>
          </w:p>
        </w:tc>
      </w:tr>
      <w:tr w:rsidR="001F1A23" w:rsidRPr="00256BB2" w14:paraId="0454F092" w14:textId="77777777" w:rsidTr="00B446FC">
        <w:trPr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C2BAFD7" w14:textId="77777777" w:rsidR="001F1A23" w:rsidRPr="00256BB2" w:rsidRDefault="001F1A23" w:rsidP="00B446FC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05A2C6" w14:textId="77777777" w:rsidR="001F1A23" w:rsidRPr="00256BB2" w:rsidRDefault="001F1A23" w:rsidP="00B446FC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RF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424D57" w14:textId="77777777" w:rsidR="001F1A23" w:rsidRPr="00256BB2" w:rsidRDefault="001F1A23" w:rsidP="00B446FC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RF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9DBA0D" w14:textId="77777777" w:rsidR="001F1A23" w:rsidRPr="00256BB2" w:rsidRDefault="001F1A23" w:rsidP="00B446FC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ROP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F76E72" w14:textId="77777777" w:rsidR="001F1A23" w:rsidRPr="00256BB2" w:rsidRDefault="001F1A23" w:rsidP="00B446FC">
            <w:pPr>
              <w:widowControl w:val="0"/>
              <w:snapToGrid w:val="0"/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56BB2">
              <w:rPr>
                <w:rFonts w:eastAsia="Times New Roman"/>
                <w:color w:val="000000"/>
                <w:sz w:val="22"/>
                <w:szCs w:val="22"/>
              </w:rPr>
              <w:t>ROPT</w:t>
            </w:r>
          </w:p>
        </w:tc>
      </w:tr>
      <w:tr w:rsidR="001F1A23" w:rsidRPr="00256BB2" w14:paraId="126492EB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9DCCC2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Surname match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5C4FF66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1.46**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6CC7D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36**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FA87C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36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F650E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31***</w:t>
            </w:r>
          </w:p>
        </w:tc>
      </w:tr>
      <w:tr w:rsidR="001F1A23" w:rsidRPr="00256BB2" w14:paraId="1F923768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650A21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4255C7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8.8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7934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24.3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856C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1.8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6FA7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18.35)</w:t>
            </w:r>
          </w:p>
        </w:tc>
      </w:tr>
      <w:tr w:rsidR="001F1A23" w:rsidRPr="00256BB2" w14:paraId="65B4B81F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644D2C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Surname match</w:t>
            </w:r>
            <w:r w:rsidRPr="00256BB2">
              <w:rPr>
                <w:rFonts w:hint="eastAsia"/>
                <w:sz w:val="20"/>
                <w:szCs w:val="20"/>
              </w:rPr>
              <w:t xml:space="preserve"> </w:t>
            </w:r>
            <w:r w:rsidRPr="00256BB2">
              <w:rPr>
                <w:sz w:val="20"/>
                <w:szCs w:val="20"/>
              </w:rPr>
              <w:t>×</w:t>
            </w:r>
            <w:r w:rsidRPr="00256BB2">
              <w:rPr>
                <w:rFonts w:hint="eastAsia"/>
                <w:sz w:val="20"/>
                <w:szCs w:val="20"/>
              </w:rPr>
              <w:t xml:space="preserve"> </w:t>
            </w:r>
            <w:r w:rsidRPr="00256BB2">
              <w:rPr>
                <w:sz w:val="20"/>
                <w:szCs w:val="20"/>
              </w:rPr>
              <w:t>Uncommon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F17A42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17AE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-0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6904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0.34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B37E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0.30*</w:t>
            </w:r>
          </w:p>
        </w:tc>
      </w:tr>
      <w:tr w:rsidR="001F1A23" w:rsidRPr="00256BB2" w14:paraId="60D18F74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0864D0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105A74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(1.4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D449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(-0.3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9437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(2.2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D573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256BB2">
              <w:rPr>
                <w:b/>
                <w:bCs/>
                <w:sz w:val="20"/>
                <w:szCs w:val="20"/>
              </w:rPr>
              <w:t>(1.94)</w:t>
            </w:r>
          </w:p>
        </w:tc>
      </w:tr>
      <w:tr w:rsidR="001F1A23" w:rsidRPr="00256BB2" w14:paraId="5E4FF254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79423C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Forecast horizon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EEE39E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.00022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0CD9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.000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C29D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.000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DC72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.00015</w:t>
            </w:r>
          </w:p>
        </w:tc>
      </w:tr>
      <w:tr w:rsidR="001F1A23" w:rsidRPr="00256BB2" w14:paraId="0D80712B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107674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9D163B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2.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CA52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1.9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936A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1.6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2B5C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1.60)</w:t>
            </w:r>
          </w:p>
        </w:tc>
      </w:tr>
      <w:tr w:rsidR="001F1A23" w:rsidRPr="00256BB2" w14:paraId="45231463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824522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Experienc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A2D9E9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9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67BC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5198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1.1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F3D6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1F1A23" w:rsidRPr="00256BB2" w14:paraId="4DB32AF5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D1E3EB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2192ED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4.3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5EF2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4360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4.6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B56E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1F1A23" w:rsidRPr="00256BB2" w14:paraId="4304C61C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83C55A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# Firms following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37116B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2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1C4D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7524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3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9E46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1F1A23" w:rsidRPr="00256BB2" w14:paraId="1D7B2636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31027B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38E826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20.0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CDE0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DC93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28.4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B0D7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1F1A23" w:rsidRPr="00256BB2" w14:paraId="430CD06F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75B412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89D0D5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2.4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615C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09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C224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4.1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B001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-0.06</w:t>
            </w:r>
          </w:p>
        </w:tc>
      </w:tr>
      <w:tr w:rsidR="001F1A23" w:rsidRPr="00256BB2" w14:paraId="1BE67BD6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DA50365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E802810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7.44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358DB6A5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1.68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18A4A0B3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10.65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7EB5B4D0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(-1.12)</w:t>
            </w:r>
          </w:p>
        </w:tc>
      </w:tr>
      <w:tr w:rsidR="001F1A23" w:rsidRPr="00256BB2" w14:paraId="6E175618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4298659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Visit</w:t>
            </w:r>
            <w:r w:rsidRPr="00256BB2">
              <w:rPr>
                <w:rFonts w:hint="eastAsia"/>
                <w:sz w:val="20"/>
                <w:szCs w:val="20"/>
              </w:rPr>
              <w:t xml:space="preserve"> F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813FAB7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31863E62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061411D8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4AFD2F95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No</w:t>
            </w:r>
          </w:p>
        </w:tc>
      </w:tr>
      <w:tr w:rsidR="001F1A23" w:rsidRPr="00256BB2" w14:paraId="46986BE4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04ED74D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Analyst</w:t>
            </w:r>
            <w:r w:rsidRPr="00256BB2">
              <w:rPr>
                <w:rFonts w:hint="eastAsia"/>
                <w:sz w:val="20"/>
                <w:szCs w:val="20"/>
              </w:rPr>
              <w:t xml:space="preserve"> F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BA64CC3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Y</w:t>
            </w:r>
            <w:r w:rsidRPr="00256BB2">
              <w:rPr>
                <w:sz w:val="20"/>
                <w:szCs w:val="20"/>
              </w:rPr>
              <w:t>e</w:t>
            </w:r>
            <w:r w:rsidRPr="00256BB2">
              <w:rPr>
                <w:rFonts w:hint="eastAsia"/>
                <w:sz w:val="20"/>
                <w:szCs w:val="20"/>
              </w:rPr>
              <w:t>s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75DB999F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04A15F3A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Y</w:t>
            </w:r>
            <w:r w:rsidRPr="00256BB2">
              <w:rPr>
                <w:sz w:val="20"/>
                <w:szCs w:val="20"/>
              </w:rPr>
              <w:t>e</w:t>
            </w:r>
            <w:r w:rsidRPr="00256BB2">
              <w:rPr>
                <w:rFonts w:hint="eastAsia"/>
                <w:sz w:val="20"/>
                <w:szCs w:val="20"/>
              </w:rPr>
              <w:t>s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3DCEEE4A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No</w:t>
            </w:r>
          </w:p>
        </w:tc>
      </w:tr>
      <w:tr w:rsidR="001F1A23" w:rsidRPr="00256BB2" w14:paraId="5AE0366F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06FEFF4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Firm F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1555395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01746335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690EA731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7230F2D1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Yes</w:t>
            </w:r>
          </w:p>
        </w:tc>
      </w:tr>
      <w:tr w:rsidR="001F1A23" w:rsidRPr="00256BB2" w14:paraId="05ADBADA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951990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Analyst-Year F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028FF8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9CAB9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30CCD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EE17F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rFonts w:hint="eastAsia"/>
                <w:sz w:val="20"/>
                <w:szCs w:val="20"/>
              </w:rPr>
              <w:t>Yes</w:t>
            </w:r>
          </w:p>
        </w:tc>
      </w:tr>
      <w:tr w:rsidR="001F1A23" w:rsidRPr="00256BB2" w14:paraId="43FACB6E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E5FE74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5FB05C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80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D9BF5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81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4B403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80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A9ECC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818</w:t>
            </w:r>
          </w:p>
        </w:tc>
      </w:tr>
      <w:tr w:rsidR="001F1A23" w:rsidRPr="00256BB2" w14:paraId="7D18AB89" w14:textId="77777777" w:rsidTr="00B446FC">
        <w:trPr>
          <w:trHeight w:val="288"/>
          <w:jc w:val="center"/>
        </w:trPr>
        <w:tc>
          <w:tcPr>
            <w:tcW w:w="272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075B1434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56BB2">
              <w:rPr>
                <w:i/>
                <w:iCs/>
                <w:sz w:val="20"/>
                <w:szCs w:val="20"/>
              </w:rPr>
              <w:t>R</w:t>
            </w:r>
            <w:r w:rsidRPr="00256BB2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4C22CF2E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655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E72EBB4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655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9C949FB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790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A280A1C" w14:textId="77777777" w:rsidR="001F1A23" w:rsidRPr="00256BB2" w:rsidRDefault="001F1A23" w:rsidP="00B446FC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56BB2">
              <w:rPr>
                <w:sz w:val="20"/>
                <w:szCs w:val="20"/>
              </w:rPr>
              <w:t>0.790</w:t>
            </w:r>
          </w:p>
        </w:tc>
      </w:tr>
    </w:tbl>
    <w:p w14:paraId="36799F08" w14:textId="77777777" w:rsidR="001F1A23" w:rsidRPr="00256BB2" w:rsidRDefault="001F1A23" w:rsidP="001F1A23">
      <w:pPr>
        <w:ind w:left="720" w:right="432"/>
        <w:rPr>
          <w:sz w:val="18"/>
          <w:szCs w:val="18"/>
        </w:rPr>
      </w:pPr>
      <w:r w:rsidRPr="00256BB2">
        <w:rPr>
          <w:sz w:val="18"/>
          <w:szCs w:val="18"/>
        </w:rPr>
        <w:t xml:space="preserve">Notes: Continuous variables are </w:t>
      </w:r>
      <w:proofErr w:type="spellStart"/>
      <w:r w:rsidRPr="00256BB2">
        <w:rPr>
          <w:sz w:val="18"/>
          <w:szCs w:val="18"/>
        </w:rPr>
        <w:t>winsorized</w:t>
      </w:r>
      <w:proofErr w:type="spellEnd"/>
      <w:r w:rsidRPr="00256BB2">
        <w:rPr>
          <w:sz w:val="18"/>
          <w:szCs w:val="18"/>
        </w:rPr>
        <w:t xml:space="preserve"> at the 99th percentile. T-statistics are displayed in parentheses. Robust SEs are clustered at the firm level. Statistical significance * </w:t>
      </w:r>
      <w:r w:rsidRPr="00256BB2">
        <w:rPr>
          <w:i/>
          <w:iCs/>
          <w:sz w:val="18"/>
          <w:szCs w:val="18"/>
        </w:rPr>
        <w:t>p</w:t>
      </w:r>
      <w:r w:rsidRPr="00256BB2">
        <w:rPr>
          <w:sz w:val="18"/>
          <w:szCs w:val="18"/>
        </w:rPr>
        <w:t xml:space="preserve"> &lt; 0.1, ** </w:t>
      </w:r>
      <w:r w:rsidRPr="00256BB2">
        <w:rPr>
          <w:i/>
          <w:iCs/>
          <w:sz w:val="18"/>
          <w:szCs w:val="18"/>
        </w:rPr>
        <w:t>p</w:t>
      </w:r>
      <w:r w:rsidRPr="00256BB2">
        <w:rPr>
          <w:sz w:val="18"/>
          <w:szCs w:val="18"/>
        </w:rPr>
        <w:t xml:space="preserve"> &lt; 0.05, *** </w:t>
      </w:r>
      <w:r w:rsidRPr="00256BB2">
        <w:rPr>
          <w:i/>
          <w:iCs/>
          <w:sz w:val="18"/>
          <w:szCs w:val="18"/>
        </w:rPr>
        <w:t>p</w:t>
      </w:r>
      <w:r w:rsidRPr="00256BB2">
        <w:rPr>
          <w:sz w:val="18"/>
          <w:szCs w:val="18"/>
        </w:rPr>
        <w:t xml:space="preserve"> &lt; 0.01.</w:t>
      </w:r>
    </w:p>
    <w:p w14:paraId="37D1B950" w14:textId="77777777" w:rsidR="001F1A23" w:rsidRDefault="001F1A23" w:rsidP="00220C51">
      <w:pPr>
        <w:ind w:firstLine="720"/>
        <w:rPr>
          <w:color w:val="000000" w:themeColor="text1"/>
          <w:sz w:val="20"/>
          <w:szCs w:val="20"/>
          <w:lang w:val="it-IT"/>
        </w:rPr>
      </w:pPr>
    </w:p>
    <w:sectPr w:rsidR="001F1A23" w:rsidSect="00F73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F5A7D" w14:textId="77777777" w:rsidR="00362B86" w:rsidRPr="00256BB2" w:rsidRDefault="00362B86">
      <w:r w:rsidRPr="00256BB2">
        <w:separator/>
      </w:r>
    </w:p>
  </w:endnote>
  <w:endnote w:type="continuationSeparator" w:id="0">
    <w:p w14:paraId="4EE63F5C" w14:textId="77777777" w:rsidR="00362B86" w:rsidRPr="00256BB2" w:rsidRDefault="00362B86">
      <w:r w:rsidRPr="00256BB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440217" w14:textId="77777777" w:rsidR="001617EE" w:rsidRPr="00256BB2" w:rsidRDefault="001617EE" w:rsidP="001617EE">
    <w:pPr>
      <w:pStyle w:val="Footer"/>
      <w:framePr w:wrap="none" w:vAnchor="text" w:hAnchor="margin" w:xAlign="right" w:y="1"/>
      <w:rPr>
        <w:rStyle w:val="PageNumber"/>
      </w:rPr>
    </w:pPr>
    <w:r w:rsidRPr="00256BB2">
      <w:rPr>
        <w:rStyle w:val="PageNumber"/>
      </w:rPr>
      <w:fldChar w:fldCharType="begin"/>
    </w:r>
    <w:r w:rsidRPr="00256BB2">
      <w:rPr>
        <w:rStyle w:val="PageNumber"/>
      </w:rPr>
      <w:instrText xml:space="preserve">PAGE  </w:instrText>
    </w:r>
    <w:r w:rsidRPr="00256BB2">
      <w:rPr>
        <w:rStyle w:val="PageNumber"/>
      </w:rPr>
      <w:fldChar w:fldCharType="end"/>
    </w:r>
  </w:p>
  <w:p w14:paraId="6110FBA1" w14:textId="77777777" w:rsidR="001617EE" w:rsidRPr="00256BB2" w:rsidRDefault="001617EE" w:rsidP="001617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4B018B" w14:textId="77777777" w:rsidR="001617EE" w:rsidRPr="00256BB2" w:rsidRDefault="001617EE" w:rsidP="001617EE">
    <w:pPr>
      <w:pStyle w:val="Footer"/>
      <w:framePr w:wrap="none" w:vAnchor="text" w:hAnchor="margin" w:xAlign="right" w:y="1"/>
      <w:rPr>
        <w:rStyle w:val="PageNumber"/>
      </w:rPr>
    </w:pPr>
    <w:r w:rsidRPr="00256BB2">
      <w:rPr>
        <w:rStyle w:val="PageNumber"/>
      </w:rPr>
      <w:fldChar w:fldCharType="begin"/>
    </w:r>
    <w:r w:rsidRPr="00256BB2">
      <w:rPr>
        <w:rStyle w:val="PageNumber"/>
      </w:rPr>
      <w:instrText xml:space="preserve">PAGE  </w:instrText>
    </w:r>
    <w:r w:rsidRPr="00256BB2">
      <w:rPr>
        <w:rStyle w:val="PageNumber"/>
      </w:rPr>
      <w:fldChar w:fldCharType="separate"/>
    </w:r>
    <w:r w:rsidRPr="00256BB2">
      <w:rPr>
        <w:rStyle w:val="PageNumber"/>
      </w:rPr>
      <w:t>18</w:t>
    </w:r>
    <w:r w:rsidRPr="00256BB2">
      <w:rPr>
        <w:rStyle w:val="PageNumber"/>
      </w:rPr>
      <w:fldChar w:fldCharType="end"/>
    </w:r>
  </w:p>
  <w:p w14:paraId="2A873DFD" w14:textId="77777777" w:rsidR="001617EE" w:rsidRPr="00256BB2" w:rsidRDefault="001617EE" w:rsidP="001617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DA7547" w14:textId="77777777" w:rsidR="00362B86" w:rsidRPr="00256BB2" w:rsidRDefault="00362B86">
      <w:r w:rsidRPr="00256BB2">
        <w:separator/>
      </w:r>
    </w:p>
  </w:footnote>
  <w:footnote w:type="continuationSeparator" w:id="0">
    <w:p w14:paraId="0F556E3C" w14:textId="77777777" w:rsidR="00362B86" w:rsidRPr="00256BB2" w:rsidRDefault="00362B86">
      <w:r w:rsidRPr="00256BB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169A3"/>
    <w:multiLevelType w:val="hybridMultilevel"/>
    <w:tmpl w:val="D5FA83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A1E28E2"/>
    <w:multiLevelType w:val="hybridMultilevel"/>
    <w:tmpl w:val="7624C496"/>
    <w:lvl w:ilvl="0" w:tplc="232CD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18B0551"/>
    <w:multiLevelType w:val="hybridMultilevel"/>
    <w:tmpl w:val="2E664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83322A"/>
    <w:multiLevelType w:val="hybridMultilevel"/>
    <w:tmpl w:val="546AF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3F595C"/>
    <w:multiLevelType w:val="hybridMultilevel"/>
    <w:tmpl w:val="7624C49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98092736">
    <w:abstractNumId w:val="3"/>
  </w:num>
  <w:num w:numId="2" w16cid:durableId="1082458311">
    <w:abstractNumId w:val="0"/>
  </w:num>
  <w:num w:numId="3" w16cid:durableId="1371419099">
    <w:abstractNumId w:val="1"/>
  </w:num>
  <w:num w:numId="4" w16cid:durableId="253132578">
    <w:abstractNumId w:val="2"/>
  </w:num>
  <w:num w:numId="5" w16cid:durableId="7379405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E9D"/>
    <w:rsid w:val="00007EE6"/>
    <w:rsid w:val="00044657"/>
    <w:rsid w:val="00055E9D"/>
    <w:rsid w:val="00056290"/>
    <w:rsid w:val="000567F7"/>
    <w:rsid w:val="00092346"/>
    <w:rsid w:val="00093608"/>
    <w:rsid w:val="000B5B43"/>
    <w:rsid w:val="000D2792"/>
    <w:rsid w:val="00100A0D"/>
    <w:rsid w:val="001617EE"/>
    <w:rsid w:val="00170199"/>
    <w:rsid w:val="001907E5"/>
    <w:rsid w:val="001B2151"/>
    <w:rsid w:val="001C056F"/>
    <w:rsid w:val="001E0E67"/>
    <w:rsid w:val="001F1A23"/>
    <w:rsid w:val="002078EB"/>
    <w:rsid w:val="0021735A"/>
    <w:rsid w:val="00220C51"/>
    <w:rsid w:val="00233D53"/>
    <w:rsid w:val="00254E7B"/>
    <w:rsid w:val="00256BB2"/>
    <w:rsid w:val="00293631"/>
    <w:rsid w:val="002A2489"/>
    <w:rsid w:val="002C4F1F"/>
    <w:rsid w:val="002F0B15"/>
    <w:rsid w:val="002F62F7"/>
    <w:rsid w:val="00316799"/>
    <w:rsid w:val="00325BD2"/>
    <w:rsid w:val="0033245A"/>
    <w:rsid w:val="003348D8"/>
    <w:rsid w:val="0034541F"/>
    <w:rsid w:val="00362B86"/>
    <w:rsid w:val="00373D98"/>
    <w:rsid w:val="003748D8"/>
    <w:rsid w:val="003762ED"/>
    <w:rsid w:val="003C1EAC"/>
    <w:rsid w:val="003E390F"/>
    <w:rsid w:val="003F1E15"/>
    <w:rsid w:val="003F3E30"/>
    <w:rsid w:val="003F5307"/>
    <w:rsid w:val="004010D9"/>
    <w:rsid w:val="00406AFC"/>
    <w:rsid w:val="004165E8"/>
    <w:rsid w:val="0041736C"/>
    <w:rsid w:val="004667D8"/>
    <w:rsid w:val="004F37A5"/>
    <w:rsid w:val="005157FC"/>
    <w:rsid w:val="0054197C"/>
    <w:rsid w:val="00566968"/>
    <w:rsid w:val="005A7840"/>
    <w:rsid w:val="005E4827"/>
    <w:rsid w:val="005E78E0"/>
    <w:rsid w:val="006031DA"/>
    <w:rsid w:val="00614AAF"/>
    <w:rsid w:val="006517AF"/>
    <w:rsid w:val="00653220"/>
    <w:rsid w:val="00671FF9"/>
    <w:rsid w:val="006B32EE"/>
    <w:rsid w:val="007078C8"/>
    <w:rsid w:val="00737A48"/>
    <w:rsid w:val="00744F71"/>
    <w:rsid w:val="00752D7C"/>
    <w:rsid w:val="00752FDF"/>
    <w:rsid w:val="007643F3"/>
    <w:rsid w:val="007917F2"/>
    <w:rsid w:val="00794E64"/>
    <w:rsid w:val="007A385F"/>
    <w:rsid w:val="007B25AA"/>
    <w:rsid w:val="008017A9"/>
    <w:rsid w:val="00827026"/>
    <w:rsid w:val="00832BFA"/>
    <w:rsid w:val="0089249B"/>
    <w:rsid w:val="008D556D"/>
    <w:rsid w:val="00913B22"/>
    <w:rsid w:val="00922A92"/>
    <w:rsid w:val="0097276D"/>
    <w:rsid w:val="009942C7"/>
    <w:rsid w:val="009B215E"/>
    <w:rsid w:val="009E00F3"/>
    <w:rsid w:val="009F1E81"/>
    <w:rsid w:val="00A0673F"/>
    <w:rsid w:val="00A63295"/>
    <w:rsid w:val="00A7296F"/>
    <w:rsid w:val="00A822FF"/>
    <w:rsid w:val="00AE1F1E"/>
    <w:rsid w:val="00AF18A3"/>
    <w:rsid w:val="00AF6629"/>
    <w:rsid w:val="00B1041D"/>
    <w:rsid w:val="00B14C7E"/>
    <w:rsid w:val="00B27B37"/>
    <w:rsid w:val="00B86643"/>
    <w:rsid w:val="00B86F3C"/>
    <w:rsid w:val="00BB3D29"/>
    <w:rsid w:val="00BB4FB5"/>
    <w:rsid w:val="00BD46B6"/>
    <w:rsid w:val="00BE46F7"/>
    <w:rsid w:val="00C00E44"/>
    <w:rsid w:val="00C17EC2"/>
    <w:rsid w:val="00C2263B"/>
    <w:rsid w:val="00C36983"/>
    <w:rsid w:val="00C625AE"/>
    <w:rsid w:val="00C6278A"/>
    <w:rsid w:val="00C653FE"/>
    <w:rsid w:val="00C7525A"/>
    <w:rsid w:val="00C83A6B"/>
    <w:rsid w:val="00D149EE"/>
    <w:rsid w:val="00E04685"/>
    <w:rsid w:val="00E20168"/>
    <w:rsid w:val="00E31B01"/>
    <w:rsid w:val="00E3597D"/>
    <w:rsid w:val="00E37BF9"/>
    <w:rsid w:val="00E409DD"/>
    <w:rsid w:val="00E77EED"/>
    <w:rsid w:val="00E77F64"/>
    <w:rsid w:val="00EA4D4E"/>
    <w:rsid w:val="00EC1E53"/>
    <w:rsid w:val="00EC7D9B"/>
    <w:rsid w:val="00EE5006"/>
    <w:rsid w:val="00F170E1"/>
    <w:rsid w:val="00F42602"/>
    <w:rsid w:val="00F712EB"/>
    <w:rsid w:val="00F73E6F"/>
    <w:rsid w:val="00F82A8F"/>
    <w:rsid w:val="00F82FD5"/>
    <w:rsid w:val="00F975CB"/>
    <w:rsid w:val="00FA2139"/>
    <w:rsid w:val="00FA282B"/>
    <w:rsid w:val="00FA6857"/>
    <w:rsid w:val="00FB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6A2B9F"/>
  <w15:chartTrackingRefBased/>
  <w15:docId w15:val="{59B7681C-D2CA-C444-8601-F4A9A42B7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E9D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5E9D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055E9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55E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5E9D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55E9D"/>
  </w:style>
  <w:style w:type="paragraph" w:styleId="BalloonText">
    <w:name w:val="Balloon Text"/>
    <w:basedOn w:val="Normal"/>
    <w:link w:val="BalloonTextChar"/>
    <w:uiPriority w:val="99"/>
    <w:semiHidden/>
    <w:unhideWhenUsed/>
    <w:rsid w:val="001617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7EE"/>
    <w:rPr>
      <w:rFonts w:ascii="Times New Roman" w:hAnsi="Times New Roman" w:cs="Times New Roman"/>
      <w:sz w:val="18"/>
      <w:szCs w:val="18"/>
      <w:lang w:val="en-US"/>
    </w:rPr>
  </w:style>
  <w:style w:type="paragraph" w:styleId="NoSpacing">
    <w:name w:val="No Spacing"/>
    <w:uiPriority w:val="1"/>
    <w:qFormat/>
    <w:rsid w:val="005E78E0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6517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17AF"/>
    <w:rPr>
      <w:rFonts w:ascii="Times New Roman" w:hAnsi="Times New Roman" w:cs="Times New Roman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B4FB5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E390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E390F"/>
  </w:style>
  <w:style w:type="character" w:customStyle="1" w:styleId="CommentTextChar">
    <w:name w:val="Comment Text Char"/>
    <w:basedOn w:val="DefaultParagraphFont"/>
    <w:link w:val="CommentText"/>
    <w:uiPriority w:val="99"/>
    <w:rsid w:val="003E390F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9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90F"/>
    <w:rPr>
      <w:rFonts w:ascii="Times New Roman" w:hAnsi="Times New Roman" w:cs="Times New Roman"/>
      <w:b/>
      <w:bCs/>
      <w:lang w:val="en-US"/>
    </w:rPr>
  </w:style>
  <w:style w:type="paragraph" w:styleId="Revision">
    <w:name w:val="Revision"/>
    <w:hidden/>
    <w:uiPriority w:val="99"/>
    <w:semiHidden/>
    <w:rsid w:val="00C36983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C00E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7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1224</Words>
  <Characters>697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Capraro</dc:creator>
  <cp:keywords/>
  <dc:description/>
  <cp:lastModifiedBy>Huidi Lu</cp:lastModifiedBy>
  <cp:revision>24</cp:revision>
  <dcterms:created xsi:type="dcterms:W3CDTF">2025-01-22T04:39:00Z</dcterms:created>
  <dcterms:modified xsi:type="dcterms:W3CDTF">2025-04-11T15:37:00Z</dcterms:modified>
</cp:coreProperties>
</file>